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13DBC" w14:textId="5FBDF702" w:rsidR="00E71400" w:rsidRPr="00901179" w:rsidRDefault="00E71400" w:rsidP="00901179">
      <w:pPr>
        <w:snapToGrid w:val="0"/>
        <w:spacing w:after="0" w:line="240" w:lineRule="auto"/>
        <w:rPr>
          <w:rFonts w:ascii="Times New Roman" w:eastAsia="ＭＳ ゴシック" w:hAnsi="Times New Roman" w:cs="Times New Roman"/>
          <w:b/>
          <w:bCs/>
        </w:rPr>
      </w:pPr>
    </w:p>
    <w:tbl>
      <w:tblPr>
        <w:tblStyle w:val="a3"/>
        <w:tblW w:w="1317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20"/>
        <w:gridCol w:w="1280"/>
        <w:gridCol w:w="971"/>
        <w:gridCol w:w="1707"/>
        <w:gridCol w:w="993"/>
        <w:gridCol w:w="992"/>
        <w:gridCol w:w="2139"/>
        <w:gridCol w:w="1637"/>
        <w:gridCol w:w="1637"/>
      </w:tblGrid>
      <w:tr w:rsidR="00317F7B" w:rsidRPr="00317F7B" w14:paraId="4DB28E80" w14:textId="77777777" w:rsidTr="00CC711A">
        <w:trPr>
          <w:trHeight w:val="717"/>
        </w:trPr>
        <w:tc>
          <w:tcPr>
            <w:tcW w:w="1820" w:type="dxa"/>
            <w:tcBorders>
              <w:right w:val="nil"/>
            </w:tcBorders>
            <w:shd w:val="clear" w:color="auto" w:fill="auto"/>
            <w:vAlign w:val="center"/>
          </w:tcPr>
          <w:p w14:paraId="58B63359" w14:textId="77777777" w:rsidR="008B2D80" w:rsidRPr="00317F7B" w:rsidRDefault="008B2D80" w:rsidP="008B2D80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D</w:t>
            </w:r>
            <w:r w:rsidRPr="00317F7B">
              <w:rPr>
                <w:rFonts w:ascii="Times New Roman" w:eastAsia="ＭＳ ゴシック" w:hAnsi="Times New Roman" w:cs="Times New Roman"/>
              </w:rPr>
              <w:t>rug nam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DCB8AB" w14:textId="789BF41A" w:rsidR="008B2D80" w:rsidRPr="00317F7B" w:rsidRDefault="008B2D80" w:rsidP="008B2D80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P</w:t>
            </w:r>
            <w:r w:rsidRPr="00317F7B">
              <w:rPr>
                <w:rFonts w:ascii="Times New Roman" w:eastAsia="ＭＳ ゴシック" w:hAnsi="Times New Roman" w:cs="Times New Roman"/>
              </w:rPr>
              <w:t>rescription drug in Japan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A56213" w14:textId="77777777" w:rsidR="008B2D80" w:rsidRPr="00317F7B" w:rsidRDefault="008B2D80" w:rsidP="008B2D80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O</w:t>
            </w:r>
            <w:r w:rsidRPr="00317F7B">
              <w:rPr>
                <w:rFonts w:ascii="Times New Roman" w:eastAsia="ＭＳ ゴシック" w:hAnsi="Times New Roman" w:cs="Times New Roman"/>
              </w:rPr>
              <w:t>TC drug</w:t>
            </w:r>
          </w:p>
          <w:p w14:paraId="79B0203B" w14:textId="64C1ADDF" w:rsidR="008B2D80" w:rsidRPr="00317F7B" w:rsidRDefault="008B2D80" w:rsidP="008B2D80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in Japan</w:t>
            </w:r>
          </w:p>
        </w:tc>
        <w:tc>
          <w:tcPr>
            <w:tcW w:w="1707" w:type="dxa"/>
            <w:tcBorders>
              <w:left w:val="nil"/>
              <w:right w:val="nil"/>
            </w:tcBorders>
            <w:vAlign w:val="center"/>
          </w:tcPr>
          <w:p w14:paraId="16BD6BB9" w14:textId="7F05531F" w:rsidR="008B2D80" w:rsidRPr="00317F7B" w:rsidRDefault="00B7732D" w:rsidP="006174F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Concordan</w:t>
            </w:r>
            <w:r w:rsidR="009E7FC0" w:rsidRPr="00317F7B">
              <w:rPr>
                <w:rFonts w:ascii="Times New Roman" w:eastAsia="ＭＳ ゴシック" w:hAnsi="Times New Roman" w:cs="Times New Roman"/>
              </w:rPr>
              <w:t>ce</w:t>
            </w:r>
            <w:r w:rsidR="006174F4" w:rsidRPr="00317F7B">
              <w:rPr>
                <w:rFonts w:ascii="Times New Roman" w:eastAsia="ＭＳ ゴシック" w:hAnsi="Times New Roman" w:cs="Times New Roman"/>
              </w:rPr>
              <w:t xml:space="preserve"> </w:t>
            </w:r>
            <w:r w:rsidR="00A412DE" w:rsidRPr="00317F7B">
              <w:rPr>
                <w:rFonts w:ascii="Times New Roman" w:eastAsia="ＭＳ ゴシック" w:hAnsi="Times New Roman" w:cs="Times New Roman"/>
              </w:rPr>
              <w:t>between</w:t>
            </w:r>
            <w:r w:rsidR="008B2D80" w:rsidRPr="00317F7B">
              <w:rPr>
                <w:rFonts w:ascii="Times New Roman" w:eastAsia="ＭＳ ゴシック" w:hAnsi="Times New Roman" w:cs="Times New Roman"/>
              </w:rPr>
              <w:t xml:space="preserve"> ARS and ACB</w:t>
            </w:r>
            <w:r w:rsidR="00A412DE" w:rsidRPr="00317F7B">
              <w:rPr>
                <w:rFonts w:ascii="Times New Roman" w:eastAsia="ＭＳ ゴシック" w:hAnsi="Times New Roman" w:cs="Times New Roman"/>
              </w:rPr>
              <w:t xml:space="preserve"> scores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282AC2A" w14:textId="77777777" w:rsidR="008B2D80" w:rsidRPr="00317F7B" w:rsidRDefault="008B2D80" w:rsidP="008B2D80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A</w:t>
            </w:r>
            <w:r w:rsidRPr="00317F7B">
              <w:rPr>
                <w:rFonts w:ascii="Times New Roman" w:eastAsia="ＭＳ ゴシック" w:hAnsi="Times New Roman" w:cs="Times New Roman"/>
              </w:rPr>
              <w:t>RS</w:t>
            </w:r>
          </w:p>
          <w:p w14:paraId="7F1477C2" w14:textId="4D3FFC88" w:rsidR="008B2D80" w:rsidRPr="00317F7B" w:rsidRDefault="008B2D80" w:rsidP="008B2D80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(p</w:t>
            </w:r>
            <w:r w:rsidRPr="00317F7B">
              <w:rPr>
                <w:rFonts w:ascii="Times New Roman" w:eastAsia="ＭＳ ゴシック" w:hAnsi="Times New Roman" w:cs="Times New Roman"/>
              </w:rPr>
              <w:t>oints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1AA85E" w14:textId="77777777" w:rsidR="008B2D80" w:rsidRPr="00317F7B" w:rsidRDefault="008B2D80" w:rsidP="008B2D80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ACB</w:t>
            </w:r>
          </w:p>
          <w:p w14:paraId="74D17383" w14:textId="6EBA0DB7" w:rsidR="008B2D80" w:rsidRPr="00317F7B" w:rsidRDefault="008B2D80" w:rsidP="008B2D80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(p</w:t>
            </w:r>
            <w:r w:rsidRPr="00317F7B">
              <w:rPr>
                <w:rFonts w:ascii="Times New Roman" w:eastAsia="ＭＳ ゴシック" w:hAnsi="Times New Roman" w:cs="Times New Roman"/>
              </w:rPr>
              <w:t>oints)</w:t>
            </w:r>
          </w:p>
        </w:tc>
        <w:tc>
          <w:tcPr>
            <w:tcW w:w="2139" w:type="dxa"/>
            <w:tcBorders>
              <w:left w:val="nil"/>
              <w:right w:val="nil"/>
            </w:tcBorders>
            <w:vAlign w:val="center"/>
          </w:tcPr>
          <w:p w14:paraId="485E3FAF" w14:textId="45FCF46B" w:rsidR="008B2D80" w:rsidRPr="00317F7B" w:rsidRDefault="00B7732D" w:rsidP="008B2D80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Concordan</w:t>
            </w:r>
            <w:r w:rsidR="00A412DE" w:rsidRPr="00317F7B">
              <w:rPr>
                <w:rFonts w:ascii="Times New Roman" w:eastAsia="ＭＳ ゴシック" w:hAnsi="Times New Roman" w:cs="Times New Roman"/>
              </w:rPr>
              <w:t xml:space="preserve">ce </w:t>
            </w:r>
            <w:r w:rsidR="009E7FC0" w:rsidRPr="00317F7B">
              <w:rPr>
                <w:rFonts w:ascii="Times New Roman" w:eastAsia="ＭＳ ゴシック" w:hAnsi="Times New Roman" w:cs="Times New Roman"/>
              </w:rPr>
              <w:t xml:space="preserve">in fracture risk </w:t>
            </w:r>
            <w:r w:rsidR="006174F4" w:rsidRPr="00317F7B">
              <w:rPr>
                <w:rFonts w:ascii="Times New Roman" w:eastAsia="ＭＳ ゴシック" w:hAnsi="Times New Roman" w:cs="Times New Roman"/>
              </w:rPr>
              <w:t>b</w:t>
            </w:r>
            <w:r w:rsidR="008B2D80" w:rsidRPr="00317F7B">
              <w:rPr>
                <w:rFonts w:ascii="Times New Roman" w:eastAsia="ＭＳ ゴシック" w:hAnsi="Times New Roman" w:cs="Times New Roman"/>
              </w:rPr>
              <w:t xml:space="preserve">etween </w:t>
            </w:r>
            <w:r w:rsidR="00A412DE" w:rsidRPr="00317F7B">
              <w:rPr>
                <w:rFonts w:ascii="Times New Roman" w:eastAsia="ＭＳ ゴシック" w:hAnsi="Times New Roman" w:cs="Times New Roman"/>
              </w:rPr>
              <w:t xml:space="preserve">ARS and ACB 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496100" w14:textId="20A72C61" w:rsidR="008B2D80" w:rsidRPr="00317F7B" w:rsidRDefault="008B2D80" w:rsidP="008B2D80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F</w:t>
            </w:r>
            <w:r w:rsidRPr="00317F7B">
              <w:rPr>
                <w:rFonts w:ascii="Times New Roman" w:eastAsia="ＭＳ ゴシック" w:hAnsi="Times New Roman" w:cs="Times New Roman"/>
              </w:rPr>
              <w:t>racture risk category using ARS</w:t>
            </w:r>
          </w:p>
        </w:tc>
        <w:tc>
          <w:tcPr>
            <w:tcW w:w="1637" w:type="dxa"/>
            <w:tcBorders>
              <w:left w:val="nil"/>
            </w:tcBorders>
            <w:shd w:val="clear" w:color="auto" w:fill="auto"/>
            <w:vAlign w:val="center"/>
          </w:tcPr>
          <w:p w14:paraId="741B12F1" w14:textId="5725A160" w:rsidR="008B2D80" w:rsidRPr="00317F7B" w:rsidRDefault="008B2D80" w:rsidP="008B2D80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F</w:t>
            </w:r>
            <w:r w:rsidRPr="00317F7B">
              <w:rPr>
                <w:rFonts w:ascii="Times New Roman" w:eastAsia="ＭＳ ゴシック" w:hAnsi="Times New Roman" w:cs="Times New Roman"/>
              </w:rPr>
              <w:t>racture risk category using ACB</w:t>
            </w:r>
          </w:p>
        </w:tc>
      </w:tr>
      <w:tr w:rsidR="00317F7B" w:rsidRPr="00317F7B" w14:paraId="0032C779" w14:textId="77777777" w:rsidTr="00CC711A">
        <w:trPr>
          <w:trHeight w:val="250"/>
        </w:trPr>
        <w:tc>
          <w:tcPr>
            <w:tcW w:w="1820" w:type="dxa"/>
            <w:tcBorders>
              <w:right w:val="nil"/>
            </w:tcBorders>
            <w:shd w:val="clear" w:color="auto" w:fill="auto"/>
            <w:vAlign w:val="center"/>
          </w:tcPr>
          <w:p w14:paraId="5611B484" w14:textId="77777777" w:rsidR="008B2D80" w:rsidRPr="00317F7B" w:rsidRDefault="008B2D80" w:rsidP="00550924">
            <w:pPr>
              <w:snapToGrid w:val="0"/>
              <w:spacing w:line="480" w:lineRule="auto"/>
              <w:jc w:val="right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A</w:t>
            </w:r>
            <w:r w:rsidRPr="00317F7B">
              <w:rPr>
                <w:rFonts w:ascii="Times New Roman" w:eastAsia="ＭＳ ゴシック" w:hAnsi="Times New Roman" w:cs="Times New Roman"/>
              </w:rPr>
              <w:t>mantadin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471B00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ＭＳ 明朝" w:eastAsia="ＭＳ 明朝" w:hAnsi="ＭＳ 明朝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E389D2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707" w:type="dxa"/>
            <w:tcBorders>
              <w:left w:val="nil"/>
              <w:right w:val="nil"/>
            </w:tcBorders>
            <w:vAlign w:val="center"/>
          </w:tcPr>
          <w:p w14:paraId="0398A797" w14:textId="3C3484A4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2757010" w14:textId="68BA58AA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2B0752" w14:textId="4F434330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2</w:t>
            </w:r>
          </w:p>
        </w:tc>
        <w:tc>
          <w:tcPr>
            <w:tcW w:w="2139" w:type="dxa"/>
            <w:tcBorders>
              <w:left w:val="nil"/>
              <w:right w:val="nil"/>
            </w:tcBorders>
            <w:vAlign w:val="center"/>
          </w:tcPr>
          <w:p w14:paraId="2ACBA764" w14:textId="603F2279" w:rsidR="008B2D80" w:rsidRPr="00317F7B" w:rsidRDefault="009A1048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C4A856" w14:textId="62BDEA20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</w:t>
            </w:r>
          </w:p>
        </w:tc>
        <w:tc>
          <w:tcPr>
            <w:tcW w:w="1637" w:type="dxa"/>
            <w:tcBorders>
              <w:left w:val="nil"/>
            </w:tcBorders>
            <w:shd w:val="clear" w:color="auto" w:fill="auto"/>
            <w:vAlign w:val="center"/>
          </w:tcPr>
          <w:p w14:paraId="6A7AB305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low</w:t>
            </w:r>
          </w:p>
        </w:tc>
      </w:tr>
      <w:tr w:rsidR="00317F7B" w:rsidRPr="00317F7B" w14:paraId="1404A034" w14:textId="77777777" w:rsidTr="00CC711A">
        <w:trPr>
          <w:trHeight w:val="244"/>
        </w:trPr>
        <w:tc>
          <w:tcPr>
            <w:tcW w:w="1820" w:type="dxa"/>
            <w:tcBorders>
              <w:right w:val="nil"/>
            </w:tcBorders>
            <w:shd w:val="clear" w:color="auto" w:fill="auto"/>
            <w:vAlign w:val="center"/>
          </w:tcPr>
          <w:p w14:paraId="371B1BB7" w14:textId="77777777" w:rsidR="008B2D80" w:rsidRPr="00317F7B" w:rsidRDefault="008B2D80" w:rsidP="00550924">
            <w:pPr>
              <w:snapToGrid w:val="0"/>
              <w:spacing w:line="480" w:lineRule="auto"/>
              <w:jc w:val="right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Amitriptylin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02FC26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8FF64D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707" w:type="dxa"/>
            <w:tcBorders>
              <w:left w:val="nil"/>
              <w:right w:val="nil"/>
            </w:tcBorders>
            <w:vAlign w:val="center"/>
          </w:tcPr>
          <w:p w14:paraId="55B8241A" w14:textId="1BAD8693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6223D80" w14:textId="4FE85FAD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E8C02A" w14:textId="4E58F7AB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3</w:t>
            </w:r>
          </w:p>
        </w:tc>
        <w:tc>
          <w:tcPr>
            <w:tcW w:w="2139" w:type="dxa"/>
            <w:tcBorders>
              <w:left w:val="nil"/>
              <w:right w:val="nil"/>
            </w:tcBorders>
            <w:vAlign w:val="center"/>
          </w:tcPr>
          <w:p w14:paraId="20E07A6B" w14:textId="711A68B6" w:rsidR="008B2D80" w:rsidRPr="00317F7B" w:rsidRDefault="009A1048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20DD14" w14:textId="61E17208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high</w:t>
            </w:r>
          </w:p>
        </w:tc>
        <w:tc>
          <w:tcPr>
            <w:tcW w:w="1637" w:type="dxa"/>
            <w:tcBorders>
              <w:left w:val="nil"/>
            </w:tcBorders>
            <w:shd w:val="clear" w:color="auto" w:fill="auto"/>
            <w:vAlign w:val="center"/>
          </w:tcPr>
          <w:p w14:paraId="2FCE2F98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low</w:t>
            </w:r>
          </w:p>
        </w:tc>
      </w:tr>
      <w:tr w:rsidR="00317F7B" w:rsidRPr="00317F7B" w14:paraId="6B9A8F72" w14:textId="77777777" w:rsidTr="00CC711A">
        <w:trPr>
          <w:trHeight w:val="250"/>
        </w:trPr>
        <w:tc>
          <w:tcPr>
            <w:tcW w:w="1820" w:type="dxa"/>
            <w:tcBorders>
              <w:right w:val="nil"/>
            </w:tcBorders>
            <w:shd w:val="clear" w:color="auto" w:fill="auto"/>
            <w:vAlign w:val="center"/>
          </w:tcPr>
          <w:p w14:paraId="1082B765" w14:textId="77777777" w:rsidR="008B2D80" w:rsidRPr="00317F7B" w:rsidRDefault="008B2D80" w:rsidP="00550924">
            <w:pPr>
              <w:snapToGrid w:val="0"/>
              <w:spacing w:line="480" w:lineRule="auto"/>
              <w:jc w:val="right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Atropin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C262A1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4E722A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707" w:type="dxa"/>
            <w:tcBorders>
              <w:left w:val="nil"/>
              <w:right w:val="nil"/>
            </w:tcBorders>
            <w:vAlign w:val="center"/>
          </w:tcPr>
          <w:p w14:paraId="07A1355A" w14:textId="70B22200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4AEE790" w14:textId="20AB5B99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7E6729" w14:textId="2A9E444C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3</w:t>
            </w:r>
          </w:p>
        </w:tc>
        <w:tc>
          <w:tcPr>
            <w:tcW w:w="2139" w:type="dxa"/>
            <w:tcBorders>
              <w:left w:val="nil"/>
              <w:right w:val="nil"/>
            </w:tcBorders>
            <w:vAlign w:val="center"/>
          </w:tcPr>
          <w:p w14:paraId="4CB8107B" w14:textId="1D301417" w:rsidR="008B2D80" w:rsidRPr="00317F7B" w:rsidRDefault="009A1048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487FB1" w14:textId="5EC528B8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high</w:t>
            </w:r>
          </w:p>
        </w:tc>
        <w:tc>
          <w:tcPr>
            <w:tcW w:w="1637" w:type="dxa"/>
            <w:tcBorders>
              <w:left w:val="nil"/>
            </w:tcBorders>
            <w:shd w:val="clear" w:color="auto" w:fill="auto"/>
            <w:vAlign w:val="center"/>
          </w:tcPr>
          <w:p w14:paraId="0D575D14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low</w:t>
            </w:r>
          </w:p>
        </w:tc>
      </w:tr>
      <w:tr w:rsidR="00317F7B" w:rsidRPr="00317F7B" w14:paraId="0C4CDFAE" w14:textId="77777777" w:rsidTr="00CC711A">
        <w:trPr>
          <w:trHeight w:val="244"/>
        </w:trPr>
        <w:tc>
          <w:tcPr>
            <w:tcW w:w="1820" w:type="dxa"/>
            <w:tcBorders>
              <w:right w:val="nil"/>
            </w:tcBorders>
            <w:shd w:val="clear" w:color="auto" w:fill="auto"/>
            <w:vAlign w:val="center"/>
          </w:tcPr>
          <w:p w14:paraId="237DF7AF" w14:textId="77777777" w:rsidR="008B2D80" w:rsidRPr="00317F7B" w:rsidRDefault="008B2D80" w:rsidP="00550924">
            <w:pPr>
              <w:snapToGrid w:val="0"/>
              <w:spacing w:line="480" w:lineRule="auto"/>
              <w:jc w:val="right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Benztropine*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93C460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E15B82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707" w:type="dxa"/>
            <w:tcBorders>
              <w:left w:val="nil"/>
              <w:right w:val="nil"/>
            </w:tcBorders>
            <w:vAlign w:val="center"/>
          </w:tcPr>
          <w:p w14:paraId="63E8F0F7" w14:textId="52D53D45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2F06D99" w14:textId="68E5B7B3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8072C1" w14:textId="14F62B86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3</w:t>
            </w:r>
          </w:p>
        </w:tc>
        <w:tc>
          <w:tcPr>
            <w:tcW w:w="2139" w:type="dxa"/>
            <w:tcBorders>
              <w:left w:val="nil"/>
              <w:right w:val="nil"/>
            </w:tcBorders>
            <w:vAlign w:val="center"/>
          </w:tcPr>
          <w:p w14:paraId="2B8552B7" w14:textId="587F8780" w:rsidR="008B2D80" w:rsidRPr="00317F7B" w:rsidRDefault="009A1048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BF1880" w14:textId="4C5D1F44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high</w:t>
            </w:r>
          </w:p>
        </w:tc>
        <w:tc>
          <w:tcPr>
            <w:tcW w:w="1637" w:type="dxa"/>
            <w:tcBorders>
              <w:left w:val="nil"/>
            </w:tcBorders>
            <w:shd w:val="clear" w:color="auto" w:fill="auto"/>
            <w:vAlign w:val="center"/>
          </w:tcPr>
          <w:p w14:paraId="5D1BBDCA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low</w:t>
            </w:r>
          </w:p>
        </w:tc>
      </w:tr>
      <w:tr w:rsidR="00317F7B" w:rsidRPr="00317F7B" w14:paraId="07079607" w14:textId="77777777" w:rsidTr="00CC711A">
        <w:trPr>
          <w:trHeight w:val="250"/>
        </w:trPr>
        <w:tc>
          <w:tcPr>
            <w:tcW w:w="1820" w:type="dxa"/>
            <w:tcBorders>
              <w:right w:val="nil"/>
            </w:tcBorders>
            <w:shd w:val="clear" w:color="auto" w:fill="auto"/>
            <w:vAlign w:val="center"/>
          </w:tcPr>
          <w:p w14:paraId="7C2DBBE6" w14:textId="77777777" w:rsidR="008B2D80" w:rsidRPr="00317F7B" w:rsidRDefault="008B2D80" w:rsidP="00550924">
            <w:pPr>
              <w:snapToGrid w:val="0"/>
              <w:spacing w:line="480" w:lineRule="auto"/>
              <w:jc w:val="right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Chlorpheniramin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8E4E69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62BC54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1707" w:type="dxa"/>
            <w:tcBorders>
              <w:left w:val="nil"/>
              <w:right w:val="nil"/>
            </w:tcBorders>
            <w:vAlign w:val="center"/>
          </w:tcPr>
          <w:p w14:paraId="5FA39A61" w14:textId="59AECEF3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B3DA5E1" w14:textId="4FC533EE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DFC679" w14:textId="1CA97015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3</w:t>
            </w:r>
          </w:p>
        </w:tc>
        <w:tc>
          <w:tcPr>
            <w:tcW w:w="2139" w:type="dxa"/>
            <w:tcBorders>
              <w:left w:val="nil"/>
              <w:right w:val="nil"/>
            </w:tcBorders>
            <w:vAlign w:val="center"/>
          </w:tcPr>
          <w:p w14:paraId="366D9878" w14:textId="2F7E2ED7" w:rsidR="008B2D80" w:rsidRPr="00317F7B" w:rsidRDefault="009A1048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CDDABD" w14:textId="34C2F63F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high</w:t>
            </w:r>
          </w:p>
        </w:tc>
        <w:tc>
          <w:tcPr>
            <w:tcW w:w="1637" w:type="dxa"/>
            <w:tcBorders>
              <w:left w:val="nil"/>
            </w:tcBorders>
            <w:shd w:val="clear" w:color="auto" w:fill="auto"/>
            <w:vAlign w:val="center"/>
          </w:tcPr>
          <w:p w14:paraId="384D42C7" w14:textId="75382770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low</w:t>
            </w:r>
          </w:p>
        </w:tc>
      </w:tr>
      <w:tr w:rsidR="00317F7B" w:rsidRPr="00317F7B" w14:paraId="61E4FFE1" w14:textId="77777777" w:rsidTr="00CC711A">
        <w:trPr>
          <w:trHeight w:val="244"/>
        </w:trPr>
        <w:tc>
          <w:tcPr>
            <w:tcW w:w="1820" w:type="dxa"/>
            <w:tcBorders>
              <w:right w:val="nil"/>
            </w:tcBorders>
            <w:shd w:val="clear" w:color="auto" w:fill="auto"/>
            <w:vAlign w:val="center"/>
          </w:tcPr>
          <w:p w14:paraId="491333D4" w14:textId="77777777" w:rsidR="008B2D80" w:rsidRPr="00317F7B" w:rsidRDefault="008B2D80" w:rsidP="00550924">
            <w:pPr>
              <w:snapToGrid w:val="0"/>
              <w:spacing w:line="480" w:lineRule="auto"/>
              <w:jc w:val="right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Chlorpromazin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B82915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0CAEAC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707" w:type="dxa"/>
            <w:tcBorders>
              <w:left w:val="nil"/>
              <w:right w:val="nil"/>
            </w:tcBorders>
            <w:vAlign w:val="center"/>
          </w:tcPr>
          <w:p w14:paraId="4E448A9F" w14:textId="6ED7CDFE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321F816" w14:textId="5B660C7F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95BE1F" w14:textId="771170D1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3</w:t>
            </w:r>
          </w:p>
        </w:tc>
        <w:tc>
          <w:tcPr>
            <w:tcW w:w="2139" w:type="dxa"/>
            <w:tcBorders>
              <w:left w:val="nil"/>
              <w:right w:val="nil"/>
            </w:tcBorders>
            <w:vAlign w:val="center"/>
          </w:tcPr>
          <w:p w14:paraId="129596A4" w14:textId="16D7B2D1" w:rsidR="008B2D80" w:rsidRPr="00317F7B" w:rsidRDefault="009A1048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AB9519" w14:textId="257EF54F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high</w:t>
            </w:r>
          </w:p>
        </w:tc>
        <w:tc>
          <w:tcPr>
            <w:tcW w:w="1637" w:type="dxa"/>
            <w:tcBorders>
              <w:left w:val="nil"/>
            </w:tcBorders>
            <w:shd w:val="clear" w:color="auto" w:fill="auto"/>
            <w:vAlign w:val="center"/>
          </w:tcPr>
          <w:p w14:paraId="1D83BC8C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low</w:t>
            </w:r>
          </w:p>
        </w:tc>
      </w:tr>
      <w:tr w:rsidR="00317F7B" w:rsidRPr="00317F7B" w14:paraId="1CC7A6AA" w14:textId="77777777" w:rsidTr="00CC711A">
        <w:trPr>
          <w:trHeight w:val="250"/>
        </w:trPr>
        <w:tc>
          <w:tcPr>
            <w:tcW w:w="1820" w:type="dxa"/>
            <w:tcBorders>
              <w:right w:val="nil"/>
            </w:tcBorders>
            <w:shd w:val="clear" w:color="auto" w:fill="auto"/>
            <w:vAlign w:val="center"/>
          </w:tcPr>
          <w:p w14:paraId="29393D58" w14:textId="77777777" w:rsidR="008B2D80" w:rsidRPr="00317F7B" w:rsidRDefault="008B2D80" w:rsidP="00550924">
            <w:pPr>
              <w:snapToGrid w:val="0"/>
              <w:spacing w:line="480" w:lineRule="auto"/>
              <w:jc w:val="right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Cyclobenzaprine*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F3344F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2A7E48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707" w:type="dxa"/>
            <w:tcBorders>
              <w:left w:val="nil"/>
              <w:right w:val="nil"/>
            </w:tcBorders>
            <w:vAlign w:val="center"/>
          </w:tcPr>
          <w:p w14:paraId="6EBFC2A1" w14:textId="34D7F431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9E10861" w14:textId="74FA5893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3B8A38" w14:textId="79374F10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2</w:t>
            </w:r>
          </w:p>
        </w:tc>
        <w:tc>
          <w:tcPr>
            <w:tcW w:w="2139" w:type="dxa"/>
            <w:tcBorders>
              <w:left w:val="nil"/>
              <w:right w:val="nil"/>
            </w:tcBorders>
            <w:vAlign w:val="center"/>
          </w:tcPr>
          <w:p w14:paraId="74A75579" w14:textId="6BF3C50E" w:rsidR="008B2D80" w:rsidRPr="00317F7B" w:rsidRDefault="009A1048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3235C7" w14:textId="0FC0DB3C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</w:t>
            </w:r>
          </w:p>
        </w:tc>
        <w:tc>
          <w:tcPr>
            <w:tcW w:w="1637" w:type="dxa"/>
            <w:tcBorders>
              <w:left w:val="nil"/>
            </w:tcBorders>
            <w:shd w:val="clear" w:color="auto" w:fill="auto"/>
            <w:vAlign w:val="center"/>
          </w:tcPr>
          <w:p w14:paraId="7145C5F1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l</w:t>
            </w:r>
            <w:r w:rsidRPr="00317F7B">
              <w:rPr>
                <w:rFonts w:ascii="Times New Roman" w:eastAsia="ＭＳ ゴシック" w:hAnsi="Times New Roman" w:cs="Times New Roman"/>
              </w:rPr>
              <w:t>ow</w:t>
            </w:r>
          </w:p>
        </w:tc>
      </w:tr>
      <w:tr w:rsidR="00317F7B" w:rsidRPr="00317F7B" w14:paraId="72832EE6" w14:textId="77777777" w:rsidTr="00CC711A">
        <w:trPr>
          <w:trHeight w:val="244"/>
        </w:trPr>
        <w:tc>
          <w:tcPr>
            <w:tcW w:w="1820" w:type="dxa"/>
            <w:tcBorders>
              <w:right w:val="nil"/>
            </w:tcBorders>
            <w:shd w:val="clear" w:color="auto" w:fill="auto"/>
            <w:vAlign w:val="center"/>
          </w:tcPr>
          <w:p w14:paraId="325181D4" w14:textId="77777777" w:rsidR="008B2D80" w:rsidRPr="00317F7B" w:rsidRDefault="008B2D80" w:rsidP="00550924">
            <w:pPr>
              <w:snapToGrid w:val="0"/>
              <w:spacing w:line="480" w:lineRule="auto"/>
              <w:jc w:val="right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Dicyclomin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EE7316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C2015E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1707" w:type="dxa"/>
            <w:tcBorders>
              <w:left w:val="nil"/>
              <w:right w:val="nil"/>
            </w:tcBorders>
            <w:vAlign w:val="center"/>
          </w:tcPr>
          <w:p w14:paraId="3D9ADC27" w14:textId="378618E2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3F83129" w14:textId="4324E395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BB15B0" w14:textId="290B5CE9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3</w:t>
            </w:r>
          </w:p>
        </w:tc>
        <w:tc>
          <w:tcPr>
            <w:tcW w:w="2139" w:type="dxa"/>
            <w:tcBorders>
              <w:left w:val="nil"/>
              <w:right w:val="nil"/>
            </w:tcBorders>
            <w:vAlign w:val="center"/>
          </w:tcPr>
          <w:p w14:paraId="21AAC0F8" w14:textId="01DB8EB8" w:rsidR="008B2D80" w:rsidRPr="00317F7B" w:rsidRDefault="009A1048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3BF706" w14:textId="52870A80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high</w:t>
            </w:r>
          </w:p>
        </w:tc>
        <w:tc>
          <w:tcPr>
            <w:tcW w:w="1637" w:type="dxa"/>
            <w:tcBorders>
              <w:left w:val="nil"/>
            </w:tcBorders>
            <w:shd w:val="clear" w:color="auto" w:fill="auto"/>
            <w:vAlign w:val="center"/>
          </w:tcPr>
          <w:p w14:paraId="19808536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low</w:t>
            </w:r>
          </w:p>
        </w:tc>
      </w:tr>
      <w:tr w:rsidR="00317F7B" w:rsidRPr="00317F7B" w14:paraId="7921B1FA" w14:textId="77777777" w:rsidTr="00CC711A">
        <w:trPr>
          <w:trHeight w:val="250"/>
        </w:trPr>
        <w:tc>
          <w:tcPr>
            <w:tcW w:w="1820" w:type="dxa"/>
            <w:tcBorders>
              <w:right w:val="nil"/>
            </w:tcBorders>
            <w:shd w:val="clear" w:color="auto" w:fill="auto"/>
            <w:vAlign w:val="center"/>
          </w:tcPr>
          <w:p w14:paraId="2DAB15EE" w14:textId="77777777" w:rsidR="008B2D80" w:rsidRPr="00317F7B" w:rsidRDefault="008B2D80" w:rsidP="00550924">
            <w:pPr>
              <w:snapToGrid w:val="0"/>
              <w:spacing w:line="480" w:lineRule="auto"/>
              <w:jc w:val="right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Diphenhydramin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75265A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4D0AD7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1707" w:type="dxa"/>
            <w:tcBorders>
              <w:left w:val="nil"/>
              <w:right w:val="nil"/>
            </w:tcBorders>
            <w:vAlign w:val="center"/>
          </w:tcPr>
          <w:p w14:paraId="0F7A1690" w14:textId="2872744A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87BE33F" w14:textId="793B9F6C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A579CE" w14:textId="5382B58E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3</w:t>
            </w:r>
          </w:p>
        </w:tc>
        <w:tc>
          <w:tcPr>
            <w:tcW w:w="2139" w:type="dxa"/>
            <w:tcBorders>
              <w:left w:val="nil"/>
              <w:right w:val="nil"/>
            </w:tcBorders>
            <w:vAlign w:val="center"/>
          </w:tcPr>
          <w:p w14:paraId="2590712A" w14:textId="5EFEDA38" w:rsidR="008B2D80" w:rsidRPr="00317F7B" w:rsidRDefault="009A1048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3E80F1" w14:textId="2EB9B639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high</w:t>
            </w:r>
          </w:p>
        </w:tc>
        <w:tc>
          <w:tcPr>
            <w:tcW w:w="1637" w:type="dxa"/>
            <w:tcBorders>
              <w:left w:val="nil"/>
            </w:tcBorders>
            <w:shd w:val="clear" w:color="auto" w:fill="auto"/>
            <w:vAlign w:val="center"/>
          </w:tcPr>
          <w:p w14:paraId="4DE584BA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low</w:t>
            </w:r>
          </w:p>
        </w:tc>
      </w:tr>
      <w:tr w:rsidR="00317F7B" w:rsidRPr="00317F7B" w14:paraId="5ED9453C" w14:textId="77777777" w:rsidTr="00CC711A">
        <w:trPr>
          <w:trHeight w:val="244"/>
        </w:trPr>
        <w:tc>
          <w:tcPr>
            <w:tcW w:w="1820" w:type="dxa"/>
            <w:tcBorders>
              <w:right w:val="nil"/>
            </w:tcBorders>
            <w:shd w:val="clear" w:color="auto" w:fill="auto"/>
            <w:vAlign w:val="center"/>
          </w:tcPr>
          <w:p w14:paraId="1CB5BEEE" w14:textId="77777777" w:rsidR="008B2D80" w:rsidRPr="00317F7B" w:rsidRDefault="008B2D80" w:rsidP="00550924">
            <w:pPr>
              <w:snapToGrid w:val="0"/>
              <w:spacing w:line="480" w:lineRule="auto"/>
              <w:jc w:val="right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Haloperidol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6A74BA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0CA2E4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707" w:type="dxa"/>
            <w:tcBorders>
              <w:left w:val="nil"/>
              <w:right w:val="nil"/>
            </w:tcBorders>
            <w:vAlign w:val="center"/>
          </w:tcPr>
          <w:p w14:paraId="431C4735" w14:textId="48DF1116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29D5A42" w14:textId="7F5FD955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D1DBD2" w14:textId="23C9DFD9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1</w:t>
            </w:r>
          </w:p>
        </w:tc>
        <w:tc>
          <w:tcPr>
            <w:tcW w:w="2139" w:type="dxa"/>
            <w:tcBorders>
              <w:left w:val="nil"/>
              <w:right w:val="nil"/>
            </w:tcBorders>
            <w:vAlign w:val="center"/>
          </w:tcPr>
          <w:p w14:paraId="3750722A" w14:textId="72068B15" w:rsidR="008B2D80" w:rsidRPr="00317F7B" w:rsidRDefault="009A1048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EADCB6" w14:textId="31522489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low</w:t>
            </w:r>
          </w:p>
        </w:tc>
        <w:tc>
          <w:tcPr>
            <w:tcW w:w="1637" w:type="dxa"/>
            <w:tcBorders>
              <w:left w:val="nil"/>
            </w:tcBorders>
            <w:shd w:val="clear" w:color="auto" w:fill="auto"/>
            <w:vAlign w:val="center"/>
          </w:tcPr>
          <w:p w14:paraId="7B21E849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l</w:t>
            </w:r>
            <w:r w:rsidRPr="00317F7B">
              <w:rPr>
                <w:rFonts w:ascii="Times New Roman" w:eastAsia="ＭＳ ゴシック" w:hAnsi="Times New Roman" w:cs="Times New Roman"/>
              </w:rPr>
              <w:t>ow</w:t>
            </w:r>
          </w:p>
        </w:tc>
      </w:tr>
      <w:tr w:rsidR="00317F7B" w:rsidRPr="00317F7B" w14:paraId="15263A0E" w14:textId="77777777" w:rsidTr="00CC711A">
        <w:trPr>
          <w:trHeight w:val="250"/>
        </w:trPr>
        <w:tc>
          <w:tcPr>
            <w:tcW w:w="1820" w:type="dxa"/>
            <w:tcBorders>
              <w:right w:val="nil"/>
            </w:tcBorders>
            <w:shd w:val="clear" w:color="auto" w:fill="auto"/>
            <w:vAlign w:val="center"/>
          </w:tcPr>
          <w:p w14:paraId="5041ED6E" w14:textId="77777777" w:rsidR="008B2D80" w:rsidRPr="00317F7B" w:rsidRDefault="008B2D80" w:rsidP="00550924">
            <w:pPr>
              <w:snapToGrid w:val="0"/>
              <w:spacing w:line="480" w:lineRule="auto"/>
              <w:jc w:val="right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Hydroxyzin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3E7E9D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8C04DB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707" w:type="dxa"/>
            <w:tcBorders>
              <w:left w:val="nil"/>
              <w:right w:val="nil"/>
            </w:tcBorders>
            <w:vAlign w:val="center"/>
          </w:tcPr>
          <w:p w14:paraId="10A9FC0D" w14:textId="560563E9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A9B45BF" w14:textId="1B218FB0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A32BC3" w14:textId="399C41F6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3</w:t>
            </w:r>
          </w:p>
        </w:tc>
        <w:tc>
          <w:tcPr>
            <w:tcW w:w="2139" w:type="dxa"/>
            <w:tcBorders>
              <w:left w:val="nil"/>
              <w:right w:val="nil"/>
            </w:tcBorders>
            <w:vAlign w:val="center"/>
          </w:tcPr>
          <w:p w14:paraId="25920964" w14:textId="00129553" w:rsidR="008B2D80" w:rsidRPr="00317F7B" w:rsidRDefault="009A1048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D2A864" w14:textId="2438794B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high</w:t>
            </w:r>
          </w:p>
        </w:tc>
        <w:tc>
          <w:tcPr>
            <w:tcW w:w="1637" w:type="dxa"/>
            <w:tcBorders>
              <w:left w:val="nil"/>
            </w:tcBorders>
            <w:shd w:val="clear" w:color="auto" w:fill="auto"/>
            <w:vAlign w:val="center"/>
          </w:tcPr>
          <w:p w14:paraId="2C92C1EC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low</w:t>
            </w:r>
          </w:p>
        </w:tc>
      </w:tr>
      <w:tr w:rsidR="00317F7B" w:rsidRPr="00317F7B" w14:paraId="49E3D673" w14:textId="77777777" w:rsidTr="00CC711A">
        <w:trPr>
          <w:trHeight w:val="244"/>
        </w:trPr>
        <w:tc>
          <w:tcPr>
            <w:tcW w:w="1820" w:type="dxa"/>
            <w:tcBorders>
              <w:right w:val="nil"/>
            </w:tcBorders>
            <w:shd w:val="clear" w:color="auto" w:fill="auto"/>
            <w:vAlign w:val="center"/>
          </w:tcPr>
          <w:p w14:paraId="768DD65B" w14:textId="77777777" w:rsidR="008B2D80" w:rsidRPr="00317F7B" w:rsidRDefault="008B2D80" w:rsidP="00550924">
            <w:pPr>
              <w:snapToGrid w:val="0"/>
              <w:spacing w:line="480" w:lineRule="auto"/>
              <w:jc w:val="right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Hyoscyamine*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654A25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DA5105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707" w:type="dxa"/>
            <w:tcBorders>
              <w:left w:val="nil"/>
              <w:right w:val="nil"/>
            </w:tcBorders>
            <w:vAlign w:val="center"/>
          </w:tcPr>
          <w:p w14:paraId="365F4B40" w14:textId="5FDAF02A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069F697" w14:textId="71920583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631605" w14:textId="71CF7FE2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3</w:t>
            </w:r>
          </w:p>
        </w:tc>
        <w:tc>
          <w:tcPr>
            <w:tcW w:w="2139" w:type="dxa"/>
            <w:tcBorders>
              <w:left w:val="nil"/>
              <w:right w:val="nil"/>
            </w:tcBorders>
            <w:vAlign w:val="center"/>
          </w:tcPr>
          <w:p w14:paraId="18EF6416" w14:textId="63F74BD2" w:rsidR="008B2D80" w:rsidRPr="00317F7B" w:rsidRDefault="009A1048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507230" w14:textId="6E7EFE51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high</w:t>
            </w:r>
          </w:p>
        </w:tc>
        <w:tc>
          <w:tcPr>
            <w:tcW w:w="1637" w:type="dxa"/>
            <w:tcBorders>
              <w:left w:val="nil"/>
            </w:tcBorders>
            <w:shd w:val="clear" w:color="auto" w:fill="auto"/>
            <w:vAlign w:val="center"/>
          </w:tcPr>
          <w:p w14:paraId="71399A5D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low</w:t>
            </w:r>
          </w:p>
        </w:tc>
      </w:tr>
      <w:tr w:rsidR="00317F7B" w:rsidRPr="00317F7B" w14:paraId="13858429" w14:textId="77777777" w:rsidTr="00CC711A">
        <w:trPr>
          <w:trHeight w:val="250"/>
        </w:trPr>
        <w:tc>
          <w:tcPr>
            <w:tcW w:w="1820" w:type="dxa"/>
            <w:tcBorders>
              <w:right w:val="nil"/>
            </w:tcBorders>
            <w:shd w:val="clear" w:color="auto" w:fill="auto"/>
            <w:vAlign w:val="center"/>
          </w:tcPr>
          <w:p w14:paraId="44A6CC93" w14:textId="77777777" w:rsidR="008B2D80" w:rsidRPr="00317F7B" w:rsidRDefault="008B2D80" w:rsidP="00550924">
            <w:pPr>
              <w:snapToGrid w:val="0"/>
              <w:spacing w:line="480" w:lineRule="auto"/>
              <w:jc w:val="right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Imipramin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02F23A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137834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707" w:type="dxa"/>
            <w:tcBorders>
              <w:left w:val="nil"/>
              <w:right w:val="nil"/>
            </w:tcBorders>
            <w:vAlign w:val="center"/>
          </w:tcPr>
          <w:p w14:paraId="44CCCF72" w14:textId="0172DE0D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1E302C1" w14:textId="09EA63BC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F75AA1" w14:textId="3C25D180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3</w:t>
            </w:r>
          </w:p>
        </w:tc>
        <w:tc>
          <w:tcPr>
            <w:tcW w:w="2139" w:type="dxa"/>
            <w:tcBorders>
              <w:left w:val="nil"/>
              <w:right w:val="nil"/>
            </w:tcBorders>
            <w:vAlign w:val="center"/>
          </w:tcPr>
          <w:p w14:paraId="3E919D3F" w14:textId="212499C0" w:rsidR="008B2D80" w:rsidRPr="00317F7B" w:rsidRDefault="009A1048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5C9000" w14:textId="32DF60CE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high</w:t>
            </w:r>
          </w:p>
        </w:tc>
        <w:tc>
          <w:tcPr>
            <w:tcW w:w="1637" w:type="dxa"/>
            <w:tcBorders>
              <w:left w:val="nil"/>
            </w:tcBorders>
            <w:shd w:val="clear" w:color="auto" w:fill="auto"/>
            <w:vAlign w:val="center"/>
          </w:tcPr>
          <w:p w14:paraId="4D0D5512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low</w:t>
            </w:r>
          </w:p>
        </w:tc>
      </w:tr>
      <w:tr w:rsidR="00317F7B" w:rsidRPr="00317F7B" w14:paraId="7CC06DFC" w14:textId="77777777" w:rsidTr="00CC711A">
        <w:trPr>
          <w:trHeight w:val="244"/>
        </w:trPr>
        <w:tc>
          <w:tcPr>
            <w:tcW w:w="1820" w:type="dxa"/>
            <w:tcBorders>
              <w:right w:val="nil"/>
            </w:tcBorders>
            <w:shd w:val="clear" w:color="auto" w:fill="auto"/>
            <w:vAlign w:val="center"/>
          </w:tcPr>
          <w:p w14:paraId="042BCC99" w14:textId="77777777" w:rsidR="008B2D80" w:rsidRPr="00317F7B" w:rsidRDefault="008B2D80" w:rsidP="00550924">
            <w:pPr>
              <w:snapToGrid w:val="0"/>
              <w:spacing w:line="480" w:lineRule="auto"/>
              <w:jc w:val="right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lastRenderedPageBreak/>
              <w:t>Meclizin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54C9CC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CE6424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1707" w:type="dxa"/>
            <w:tcBorders>
              <w:left w:val="nil"/>
              <w:right w:val="nil"/>
            </w:tcBorders>
            <w:vAlign w:val="center"/>
          </w:tcPr>
          <w:p w14:paraId="0FB34488" w14:textId="207FD809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A4D739C" w14:textId="0000E191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E46211" w14:textId="4CED6521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3</w:t>
            </w:r>
          </w:p>
        </w:tc>
        <w:tc>
          <w:tcPr>
            <w:tcW w:w="2139" w:type="dxa"/>
            <w:tcBorders>
              <w:left w:val="nil"/>
              <w:right w:val="nil"/>
            </w:tcBorders>
            <w:vAlign w:val="center"/>
          </w:tcPr>
          <w:p w14:paraId="04B7610A" w14:textId="142B0F6D" w:rsidR="008B2D80" w:rsidRPr="00317F7B" w:rsidRDefault="009A1048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92E75D" w14:textId="734A4EA1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high</w:t>
            </w:r>
          </w:p>
        </w:tc>
        <w:tc>
          <w:tcPr>
            <w:tcW w:w="1637" w:type="dxa"/>
            <w:tcBorders>
              <w:left w:val="nil"/>
            </w:tcBorders>
            <w:shd w:val="clear" w:color="auto" w:fill="auto"/>
            <w:vAlign w:val="center"/>
          </w:tcPr>
          <w:p w14:paraId="44C2B5AC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low</w:t>
            </w:r>
          </w:p>
        </w:tc>
      </w:tr>
      <w:tr w:rsidR="00317F7B" w:rsidRPr="00317F7B" w14:paraId="44A1087F" w14:textId="77777777" w:rsidTr="00CC711A">
        <w:trPr>
          <w:trHeight w:val="244"/>
        </w:trPr>
        <w:tc>
          <w:tcPr>
            <w:tcW w:w="1820" w:type="dxa"/>
            <w:tcBorders>
              <w:right w:val="nil"/>
            </w:tcBorders>
            <w:shd w:val="clear" w:color="auto" w:fill="auto"/>
            <w:vAlign w:val="center"/>
          </w:tcPr>
          <w:p w14:paraId="7D4848F7" w14:textId="77777777" w:rsidR="008B2D80" w:rsidRPr="00317F7B" w:rsidRDefault="008B2D80" w:rsidP="00550924">
            <w:pPr>
              <w:snapToGrid w:val="0"/>
              <w:spacing w:line="480" w:lineRule="auto"/>
              <w:jc w:val="right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Oxybutynin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2425A3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C4CC6F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707" w:type="dxa"/>
            <w:tcBorders>
              <w:left w:val="nil"/>
              <w:right w:val="nil"/>
            </w:tcBorders>
            <w:vAlign w:val="center"/>
          </w:tcPr>
          <w:p w14:paraId="4775CDC5" w14:textId="1600996F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C2B32C7" w14:textId="3CDA28FB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E39F95" w14:textId="18591299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3</w:t>
            </w:r>
          </w:p>
        </w:tc>
        <w:tc>
          <w:tcPr>
            <w:tcW w:w="2139" w:type="dxa"/>
            <w:tcBorders>
              <w:left w:val="nil"/>
              <w:right w:val="nil"/>
            </w:tcBorders>
            <w:vAlign w:val="center"/>
          </w:tcPr>
          <w:p w14:paraId="0218A031" w14:textId="52FB96AC" w:rsidR="008B2D80" w:rsidRPr="00317F7B" w:rsidRDefault="009A1048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6DE821" w14:textId="0A127B80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high</w:t>
            </w:r>
          </w:p>
        </w:tc>
        <w:tc>
          <w:tcPr>
            <w:tcW w:w="1637" w:type="dxa"/>
            <w:tcBorders>
              <w:left w:val="nil"/>
            </w:tcBorders>
            <w:shd w:val="clear" w:color="auto" w:fill="auto"/>
            <w:vAlign w:val="center"/>
          </w:tcPr>
          <w:p w14:paraId="286EFB07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low</w:t>
            </w:r>
          </w:p>
        </w:tc>
      </w:tr>
      <w:tr w:rsidR="00317F7B" w:rsidRPr="00317F7B" w14:paraId="2F25253F" w14:textId="77777777" w:rsidTr="00CC711A">
        <w:trPr>
          <w:trHeight w:val="250"/>
        </w:trPr>
        <w:tc>
          <w:tcPr>
            <w:tcW w:w="1820" w:type="dxa"/>
            <w:tcBorders>
              <w:right w:val="nil"/>
            </w:tcBorders>
            <w:shd w:val="clear" w:color="auto" w:fill="auto"/>
            <w:vAlign w:val="center"/>
          </w:tcPr>
          <w:p w14:paraId="70CFB884" w14:textId="5F483477" w:rsidR="008B2D80" w:rsidRPr="00317F7B" w:rsidRDefault="008B2D80" w:rsidP="00550924">
            <w:pPr>
              <w:snapToGrid w:val="0"/>
              <w:spacing w:line="480" w:lineRule="auto"/>
              <w:jc w:val="right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Perphenazin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E68B9F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8753B8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707" w:type="dxa"/>
            <w:tcBorders>
              <w:left w:val="nil"/>
              <w:right w:val="nil"/>
            </w:tcBorders>
            <w:vAlign w:val="center"/>
          </w:tcPr>
          <w:p w14:paraId="4CC7C48E" w14:textId="631B81F6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C090964" w14:textId="1862EC98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A35E30" w14:textId="1047C2CE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3</w:t>
            </w:r>
          </w:p>
        </w:tc>
        <w:tc>
          <w:tcPr>
            <w:tcW w:w="2139" w:type="dxa"/>
            <w:tcBorders>
              <w:left w:val="nil"/>
              <w:right w:val="nil"/>
            </w:tcBorders>
            <w:vAlign w:val="center"/>
          </w:tcPr>
          <w:p w14:paraId="1C82EAF9" w14:textId="18D028AB" w:rsidR="008B2D80" w:rsidRPr="00317F7B" w:rsidRDefault="009A1048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610E95" w14:textId="05C61E3E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high</w:t>
            </w:r>
          </w:p>
        </w:tc>
        <w:tc>
          <w:tcPr>
            <w:tcW w:w="1637" w:type="dxa"/>
            <w:tcBorders>
              <w:left w:val="nil"/>
            </w:tcBorders>
            <w:shd w:val="clear" w:color="auto" w:fill="auto"/>
            <w:vAlign w:val="center"/>
          </w:tcPr>
          <w:p w14:paraId="34795E58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low</w:t>
            </w:r>
          </w:p>
        </w:tc>
      </w:tr>
      <w:tr w:rsidR="00317F7B" w:rsidRPr="00317F7B" w14:paraId="689BBC3A" w14:textId="77777777" w:rsidTr="00CC711A">
        <w:trPr>
          <w:trHeight w:val="244"/>
        </w:trPr>
        <w:tc>
          <w:tcPr>
            <w:tcW w:w="1820" w:type="dxa"/>
            <w:tcBorders>
              <w:right w:val="nil"/>
            </w:tcBorders>
            <w:shd w:val="clear" w:color="auto" w:fill="auto"/>
            <w:vAlign w:val="center"/>
          </w:tcPr>
          <w:p w14:paraId="3F129C1B" w14:textId="77777777" w:rsidR="008B2D80" w:rsidRPr="00317F7B" w:rsidRDefault="008B2D80" w:rsidP="00550924">
            <w:pPr>
              <w:snapToGrid w:val="0"/>
              <w:spacing w:line="480" w:lineRule="auto"/>
              <w:jc w:val="right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Promethazin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FB96D1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D5B60E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1707" w:type="dxa"/>
            <w:tcBorders>
              <w:left w:val="nil"/>
              <w:right w:val="nil"/>
            </w:tcBorders>
            <w:vAlign w:val="center"/>
          </w:tcPr>
          <w:p w14:paraId="05EADFD0" w14:textId="768F6C10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9FC25F4" w14:textId="261B4874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B600AB" w14:textId="71BA0FC6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3</w:t>
            </w:r>
          </w:p>
        </w:tc>
        <w:tc>
          <w:tcPr>
            <w:tcW w:w="2139" w:type="dxa"/>
            <w:tcBorders>
              <w:left w:val="nil"/>
              <w:right w:val="nil"/>
            </w:tcBorders>
            <w:vAlign w:val="center"/>
          </w:tcPr>
          <w:p w14:paraId="09F42508" w14:textId="04B4D5FB" w:rsidR="008B2D80" w:rsidRPr="00317F7B" w:rsidRDefault="009A1048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4461D4" w14:textId="657D10A3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high</w:t>
            </w:r>
          </w:p>
        </w:tc>
        <w:tc>
          <w:tcPr>
            <w:tcW w:w="1637" w:type="dxa"/>
            <w:tcBorders>
              <w:left w:val="nil"/>
            </w:tcBorders>
            <w:shd w:val="clear" w:color="auto" w:fill="auto"/>
            <w:vAlign w:val="center"/>
          </w:tcPr>
          <w:p w14:paraId="7D6A0DAE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low</w:t>
            </w:r>
          </w:p>
        </w:tc>
      </w:tr>
      <w:tr w:rsidR="00317F7B" w:rsidRPr="00317F7B" w14:paraId="57A780DD" w14:textId="77777777" w:rsidTr="00CC711A">
        <w:trPr>
          <w:trHeight w:val="250"/>
        </w:trPr>
        <w:tc>
          <w:tcPr>
            <w:tcW w:w="1820" w:type="dxa"/>
            <w:tcBorders>
              <w:right w:val="nil"/>
            </w:tcBorders>
            <w:shd w:val="clear" w:color="auto" w:fill="auto"/>
            <w:vAlign w:val="center"/>
          </w:tcPr>
          <w:p w14:paraId="3990EC31" w14:textId="77777777" w:rsidR="008B2D80" w:rsidRPr="00317F7B" w:rsidRDefault="008B2D80" w:rsidP="00550924">
            <w:pPr>
              <w:snapToGrid w:val="0"/>
              <w:spacing w:line="480" w:lineRule="auto"/>
              <w:jc w:val="right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Ranitidin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C1D597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2BC7C4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707" w:type="dxa"/>
            <w:tcBorders>
              <w:left w:val="nil"/>
              <w:right w:val="nil"/>
            </w:tcBorders>
            <w:vAlign w:val="center"/>
          </w:tcPr>
          <w:p w14:paraId="677E09D3" w14:textId="40A75BCD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7307C5C" w14:textId="7FB75DAF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9B6FBC" w14:textId="2948C168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1</w:t>
            </w:r>
          </w:p>
        </w:tc>
        <w:tc>
          <w:tcPr>
            <w:tcW w:w="2139" w:type="dxa"/>
            <w:tcBorders>
              <w:left w:val="nil"/>
              <w:right w:val="nil"/>
            </w:tcBorders>
            <w:vAlign w:val="center"/>
          </w:tcPr>
          <w:p w14:paraId="2B3CB18A" w14:textId="2881B7F4" w:rsidR="008B2D80" w:rsidRPr="00317F7B" w:rsidRDefault="009A1048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1A6EB7" w14:textId="763D5D99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low</w:t>
            </w:r>
          </w:p>
        </w:tc>
        <w:tc>
          <w:tcPr>
            <w:tcW w:w="1637" w:type="dxa"/>
            <w:tcBorders>
              <w:left w:val="nil"/>
            </w:tcBorders>
            <w:shd w:val="clear" w:color="auto" w:fill="auto"/>
            <w:vAlign w:val="center"/>
          </w:tcPr>
          <w:p w14:paraId="13164025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l</w:t>
            </w:r>
            <w:r w:rsidRPr="00317F7B">
              <w:rPr>
                <w:rFonts w:ascii="Times New Roman" w:eastAsia="ＭＳ ゴシック" w:hAnsi="Times New Roman" w:cs="Times New Roman"/>
              </w:rPr>
              <w:t>ow</w:t>
            </w:r>
          </w:p>
        </w:tc>
      </w:tr>
      <w:tr w:rsidR="00317F7B" w:rsidRPr="00317F7B" w14:paraId="72EFABAE" w14:textId="77777777" w:rsidTr="00CC711A">
        <w:trPr>
          <w:trHeight w:val="244"/>
        </w:trPr>
        <w:tc>
          <w:tcPr>
            <w:tcW w:w="1820" w:type="dxa"/>
            <w:tcBorders>
              <w:right w:val="nil"/>
            </w:tcBorders>
            <w:shd w:val="clear" w:color="auto" w:fill="auto"/>
            <w:vAlign w:val="center"/>
          </w:tcPr>
          <w:p w14:paraId="50078BAE" w14:textId="77777777" w:rsidR="008B2D80" w:rsidRPr="00317F7B" w:rsidRDefault="008B2D80" w:rsidP="00550924">
            <w:pPr>
              <w:snapToGrid w:val="0"/>
              <w:spacing w:line="480" w:lineRule="auto"/>
              <w:jc w:val="right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Risperidon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86738B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0B7376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707" w:type="dxa"/>
            <w:tcBorders>
              <w:left w:val="nil"/>
              <w:right w:val="nil"/>
            </w:tcBorders>
            <w:vAlign w:val="center"/>
          </w:tcPr>
          <w:p w14:paraId="1BA585F2" w14:textId="61FB84C6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EB59671" w14:textId="3891F0B8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595926" w14:textId="4A1FBD7F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1</w:t>
            </w:r>
          </w:p>
        </w:tc>
        <w:tc>
          <w:tcPr>
            <w:tcW w:w="2139" w:type="dxa"/>
            <w:tcBorders>
              <w:left w:val="nil"/>
              <w:right w:val="nil"/>
            </w:tcBorders>
            <w:vAlign w:val="center"/>
          </w:tcPr>
          <w:p w14:paraId="412B6137" w14:textId="137AE735" w:rsidR="008B2D80" w:rsidRPr="00317F7B" w:rsidRDefault="009A1048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BDD421" w14:textId="5273D7D1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low</w:t>
            </w:r>
          </w:p>
        </w:tc>
        <w:tc>
          <w:tcPr>
            <w:tcW w:w="1637" w:type="dxa"/>
            <w:tcBorders>
              <w:left w:val="nil"/>
            </w:tcBorders>
            <w:shd w:val="clear" w:color="auto" w:fill="auto"/>
            <w:vAlign w:val="center"/>
          </w:tcPr>
          <w:p w14:paraId="067FE137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l</w:t>
            </w:r>
            <w:r w:rsidRPr="00317F7B">
              <w:rPr>
                <w:rFonts w:ascii="Times New Roman" w:eastAsia="ＭＳ ゴシック" w:hAnsi="Times New Roman" w:cs="Times New Roman"/>
              </w:rPr>
              <w:t>ow</w:t>
            </w:r>
          </w:p>
        </w:tc>
      </w:tr>
      <w:tr w:rsidR="00317F7B" w:rsidRPr="00317F7B" w14:paraId="71FE2991" w14:textId="676CB363" w:rsidTr="00CC711A">
        <w:trPr>
          <w:trHeight w:val="244"/>
        </w:trPr>
        <w:tc>
          <w:tcPr>
            <w:tcW w:w="182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31D477" w14:textId="1309DF1F" w:rsidR="008B2D80" w:rsidRPr="00317F7B" w:rsidRDefault="008B2D80" w:rsidP="00550924">
            <w:pPr>
              <w:snapToGrid w:val="0"/>
              <w:spacing w:line="480" w:lineRule="auto"/>
              <w:jc w:val="right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Thioridazine*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B0A3EF" w14:textId="7CC1639A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ＭＳ 明朝" w:eastAsia="ＭＳ 明朝" w:hAnsi="ＭＳ 明朝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-</w:t>
            </w:r>
          </w:p>
        </w:tc>
        <w:tc>
          <w:tcPr>
            <w:tcW w:w="9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8DE556" w14:textId="221705C1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6AE257" w14:textId="4D20FC6A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948670" w14:textId="51CC9D48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A3E219" w14:textId="575936B4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3</w:t>
            </w:r>
          </w:p>
        </w:tc>
        <w:tc>
          <w:tcPr>
            <w:tcW w:w="21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61D42C" w14:textId="6D048E61" w:rsidR="008B2D80" w:rsidRPr="00317F7B" w:rsidRDefault="009A1048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6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2581FF" w14:textId="383D5139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high</w:t>
            </w:r>
          </w:p>
        </w:tc>
        <w:tc>
          <w:tcPr>
            <w:tcW w:w="163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6F8CDDB" w14:textId="0F7F7BEE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low</w:t>
            </w:r>
          </w:p>
        </w:tc>
      </w:tr>
      <w:tr w:rsidR="00317F7B" w:rsidRPr="00317F7B" w14:paraId="2BB2B420" w14:textId="77777777" w:rsidTr="00CC711A">
        <w:trPr>
          <w:trHeight w:val="244"/>
        </w:trPr>
        <w:tc>
          <w:tcPr>
            <w:tcW w:w="182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9A34F5" w14:textId="77777777" w:rsidR="008B2D80" w:rsidRPr="00317F7B" w:rsidRDefault="008B2D80" w:rsidP="00550924">
            <w:pPr>
              <w:snapToGrid w:val="0"/>
              <w:spacing w:line="480" w:lineRule="auto"/>
              <w:jc w:val="right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Trazodone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EE99DC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915455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C8645F" w14:textId="2D941903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D61242" w14:textId="31BAB636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5CF853" w14:textId="20F63182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1</w:t>
            </w:r>
          </w:p>
        </w:tc>
        <w:tc>
          <w:tcPr>
            <w:tcW w:w="21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6AE9F7" w14:textId="62D70CEE" w:rsidR="008B2D80" w:rsidRPr="00317F7B" w:rsidRDefault="009A1048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6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AF71E1" w14:textId="7B155500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low</w:t>
            </w:r>
          </w:p>
        </w:tc>
        <w:tc>
          <w:tcPr>
            <w:tcW w:w="163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1B08387" w14:textId="77777777" w:rsidR="008B2D80" w:rsidRPr="00317F7B" w:rsidRDefault="008B2D80" w:rsidP="009A1048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l</w:t>
            </w:r>
            <w:r w:rsidRPr="00317F7B">
              <w:rPr>
                <w:rFonts w:ascii="Times New Roman" w:eastAsia="ＭＳ ゴシック" w:hAnsi="Times New Roman" w:cs="Times New Roman"/>
              </w:rPr>
              <w:t>ow</w:t>
            </w:r>
          </w:p>
        </w:tc>
      </w:tr>
      <w:tr w:rsidR="00317F7B" w:rsidRPr="00317F7B" w14:paraId="42E1C6DB" w14:textId="77777777" w:rsidTr="00CC711A">
        <w:trPr>
          <w:trHeight w:val="244"/>
        </w:trPr>
        <w:tc>
          <w:tcPr>
            <w:tcW w:w="1820" w:type="dxa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885421" w14:textId="091E48CB" w:rsidR="008604D4" w:rsidRPr="00317F7B" w:rsidRDefault="008604D4" w:rsidP="008604D4">
            <w:pPr>
              <w:snapToGrid w:val="0"/>
              <w:spacing w:line="480" w:lineRule="auto"/>
              <w:jc w:val="right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Triflu</w:t>
            </w:r>
            <w:r w:rsidRPr="00317F7B">
              <w:rPr>
                <w:rFonts w:ascii="Times New Roman" w:eastAsia="ＭＳ ゴシック" w:hAnsi="Times New Roman" w:cs="Times New Roman"/>
              </w:rPr>
              <w:t>operazin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E101BE7" w14:textId="4E864341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ＭＳ 明朝" w:eastAsia="ＭＳ 明朝" w:hAnsi="ＭＳ 明朝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B0B434F" w14:textId="04EFC96B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221819" w14:textId="0134D63A" w:rsidR="008604D4" w:rsidRPr="00317F7B" w:rsidRDefault="00AD6A97" w:rsidP="008604D4">
            <w:pPr>
              <w:snapToGrid w:val="0"/>
              <w:spacing w:line="480" w:lineRule="auto"/>
              <w:jc w:val="center"/>
              <w:rPr>
                <w:rFonts w:ascii="ＭＳ 明朝" w:eastAsia="ＭＳ 明朝" w:hAnsi="ＭＳ 明朝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034E39" w14:textId="16DFE7B9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DCC410" w14:textId="26C96120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3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5A6E1C" w14:textId="169FD5F4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3EE8E9" w14:textId="586BD2C6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high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767A0A15" w14:textId="3B81D47D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low</w:t>
            </w:r>
          </w:p>
        </w:tc>
      </w:tr>
      <w:tr w:rsidR="00317F7B" w:rsidRPr="00317F7B" w14:paraId="5D3162A3" w14:textId="77777777" w:rsidTr="00CC711A">
        <w:trPr>
          <w:trHeight w:val="244"/>
        </w:trPr>
        <w:tc>
          <w:tcPr>
            <w:tcW w:w="1820" w:type="dxa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14:paraId="1AFBC971" w14:textId="6198A455" w:rsidR="008604D4" w:rsidRPr="00317F7B" w:rsidRDefault="008604D4" w:rsidP="008604D4">
            <w:pPr>
              <w:snapToGrid w:val="0"/>
              <w:spacing w:line="480" w:lineRule="auto"/>
              <w:jc w:val="right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Cetirizine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6BB40A" w14:textId="77657833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ＭＳ 明朝" w:eastAsia="ＭＳ 明朝" w:hAnsi="ＭＳ 明朝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6E6C21E" w14:textId="0AC1419B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170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DB1D49C" w14:textId="788E796C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A364B19" w14:textId="4576A05F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FEBE389" w14:textId="72F332C0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1</w:t>
            </w:r>
          </w:p>
        </w:tc>
        <w:tc>
          <w:tcPr>
            <w:tcW w:w="213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DFD27FC" w14:textId="6F1803AA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63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784D65C" w14:textId="2C9EAA6F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</w:t>
            </w:r>
          </w:p>
        </w:tc>
        <w:tc>
          <w:tcPr>
            <w:tcW w:w="1637" w:type="dxa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1E206E3A" w14:textId="0D92846C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low</w:t>
            </w:r>
          </w:p>
        </w:tc>
      </w:tr>
      <w:tr w:rsidR="00317F7B" w:rsidRPr="00317F7B" w14:paraId="3B47AF6B" w14:textId="77777777" w:rsidTr="00CC711A">
        <w:trPr>
          <w:trHeight w:val="244"/>
        </w:trPr>
        <w:tc>
          <w:tcPr>
            <w:tcW w:w="1820" w:type="dxa"/>
            <w:tcBorders>
              <w:right w:val="nil"/>
            </w:tcBorders>
            <w:shd w:val="clear" w:color="auto" w:fill="auto"/>
            <w:vAlign w:val="center"/>
          </w:tcPr>
          <w:p w14:paraId="16B8EE62" w14:textId="37E52D31" w:rsidR="008604D4" w:rsidRPr="00317F7B" w:rsidRDefault="008604D4" w:rsidP="008604D4">
            <w:pPr>
              <w:snapToGrid w:val="0"/>
              <w:spacing w:line="480" w:lineRule="auto"/>
              <w:jc w:val="right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Cimetidin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9DDEEC" w14:textId="32FE7B33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ＭＳ 明朝" w:eastAsia="ＭＳ 明朝" w:hAnsi="ＭＳ 明朝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7DDBD9" w14:textId="67C92D97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707" w:type="dxa"/>
            <w:tcBorders>
              <w:left w:val="nil"/>
              <w:right w:val="nil"/>
            </w:tcBorders>
            <w:vAlign w:val="center"/>
          </w:tcPr>
          <w:p w14:paraId="5568050C" w14:textId="45F23956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29688E2" w14:textId="76EEF292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0E12AE" w14:textId="47DCD0F0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1</w:t>
            </w:r>
          </w:p>
        </w:tc>
        <w:tc>
          <w:tcPr>
            <w:tcW w:w="2139" w:type="dxa"/>
            <w:tcBorders>
              <w:left w:val="nil"/>
              <w:right w:val="nil"/>
            </w:tcBorders>
            <w:vAlign w:val="center"/>
          </w:tcPr>
          <w:p w14:paraId="4A7AEE37" w14:textId="07517E9B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EF691E" w14:textId="53F3C936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</w:t>
            </w:r>
          </w:p>
        </w:tc>
        <w:tc>
          <w:tcPr>
            <w:tcW w:w="1637" w:type="dxa"/>
            <w:tcBorders>
              <w:left w:val="nil"/>
            </w:tcBorders>
            <w:shd w:val="clear" w:color="auto" w:fill="auto"/>
            <w:vAlign w:val="center"/>
          </w:tcPr>
          <w:p w14:paraId="6DA05772" w14:textId="0E876C18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low</w:t>
            </w:r>
          </w:p>
        </w:tc>
      </w:tr>
      <w:tr w:rsidR="00317F7B" w:rsidRPr="00317F7B" w14:paraId="271B85C4" w14:textId="77777777" w:rsidTr="00CC711A">
        <w:trPr>
          <w:trHeight w:val="244"/>
        </w:trPr>
        <w:tc>
          <w:tcPr>
            <w:tcW w:w="1820" w:type="dxa"/>
            <w:tcBorders>
              <w:right w:val="nil"/>
            </w:tcBorders>
            <w:shd w:val="clear" w:color="auto" w:fill="auto"/>
            <w:vAlign w:val="center"/>
          </w:tcPr>
          <w:p w14:paraId="73EB55A3" w14:textId="6E03823F" w:rsidR="008604D4" w:rsidRPr="00317F7B" w:rsidRDefault="008604D4" w:rsidP="008604D4">
            <w:pPr>
              <w:snapToGrid w:val="0"/>
              <w:spacing w:line="480" w:lineRule="auto"/>
              <w:jc w:val="right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Clozapin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413F82" w14:textId="2BE6E06F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ＭＳ 明朝" w:eastAsia="ＭＳ 明朝" w:hAnsi="ＭＳ 明朝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2E2A48" w14:textId="533CCF5A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707" w:type="dxa"/>
            <w:tcBorders>
              <w:left w:val="nil"/>
              <w:right w:val="nil"/>
            </w:tcBorders>
            <w:vAlign w:val="center"/>
          </w:tcPr>
          <w:p w14:paraId="7618CDA4" w14:textId="7853E7D8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0960357" w14:textId="7D485170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0AF6B4" w14:textId="5A69361D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3</w:t>
            </w:r>
          </w:p>
        </w:tc>
        <w:tc>
          <w:tcPr>
            <w:tcW w:w="2139" w:type="dxa"/>
            <w:tcBorders>
              <w:left w:val="nil"/>
              <w:right w:val="nil"/>
            </w:tcBorders>
            <w:vAlign w:val="center"/>
          </w:tcPr>
          <w:p w14:paraId="605DEFC3" w14:textId="5C72BEDF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A6FF8D" w14:textId="69118666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</w:t>
            </w:r>
          </w:p>
        </w:tc>
        <w:tc>
          <w:tcPr>
            <w:tcW w:w="1637" w:type="dxa"/>
            <w:tcBorders>
              <w:left w:val="nil"/>
            </w:tcBorders>
            <w:shd w:val="clear" w:color="auto" w:fill="auto"/>
            <w:vAlign w:val="center"/>
          </w:tcPr>
          <w:p w14:paraId="3AA6ABD9" w14:textId="51F31C5D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low</w:t>
            </w:r>
          </w:p>
        </w:tc>
      </w:tr>
      <w:tr w:rsidR="00317F7B" w:rsidRPr="00317F7B" w14:paraId="073AC02E" w14:textId="77777777" w:rsidTr="00CC711A">
        <w:trPr>
          <w:trHeight w:val="244"/>
        </w:trPr>
        <w:tc>
          <w:tcPr>
            <w:tcW w:w="1820" w:type="dxa"/>
            <w:tcBorders>
              <w:right w:val="nil"/>
            </w:tcBorders>
            <w:shd w:val="clear" w:color="auto" w:fill="auto"/>
            <w:vAlign w:val="center"/>
          </w:tcPr>
          <w:p w14:paraId="46EA5FE3" w14:textId="17A895BD" w:rsidR="008604D4" w:rsidRPr="00317F7B" w:rsidRDefault="008604D4" w:rsidP="008604D4">
            <w:pPr>
              <w:snapToGrid w:val="0"/>
              <w:spacing w:line="480" w:lineRule="auto"/>
              <w:jc w:val="right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Cyproheptadin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6D5BE9" w14:textId="5EEB7F0B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ＭＳ 明朝" w:eastAsia="ＭＳ 明朝" w:hAnsi="ＭＳ 明朝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6BD3C9" w14:textId="0B75B08D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707" w:type="dxa"/>
            <w:tcBorders>
              <w:left w:val="nil"/>
              <w:right w:val="nil"/>
            </w:tcBorders>
            <w:vAlign w:val="center"/>
          </w:tcPr>
          <w:p w14:paraId="71A88D33" w14:textId="75D49B3A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A3DCCCB" w14:textId="114DDD44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E67DE8" w14:textId="732E2E4D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2</w:t>
            </w:r>
          </w:p>
        </w:tc>
        <w:tc>
          <w:tcPr>
            <w:tcW w:w="2139" w:type="dxa"/>
            <w:tcBorders>
              <w:left w:val="nil"/>
              <w:right w:val="nil"/>
            </w:tcBorders>
            <w:vAlign w:val="center"/>
          </w:tcPr>
          <w:p w14:paraId="0FE40CA2" w14:textId="3911648D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791848" w14:textId="0EC3FD96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high</w:t>
            </w:r>
          </w:p>
        </w:tc>
        <w:tc>
          <w:tcPr>
            <w:tcW w:w="1637" w:type="dxa"/>
            <w:tcBorders>
              <w:left w:val="nil"/>
            </w:tcBorders>
            <w:shd w:val="clear" w:color="auto" w:fill="auto"/>
            <w:vAlign w:val="center"/>
          </w:tcPr>
          <w:p w14:paraId="48A54451" w14:textId="23D2DD5A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low</w:t>
            </w:r>
          </w:p>
        </w:tc>
      </w:tr>
      <w:tr w:rsidR="00317F7B" w:rsidRPr="00317F7B" w14:paraId="137A388A" w14:textId="77777777" w:rsidTr="00CC711A">
        <w:trPr>
          <w:trHeight w:val="244"/>
        </w:trPr>
        <w:tc>
          <w:tcPr>
            <w:tcW w:w="1820" w:type="dxa"/>
            <w:tcBorders>
              <w:right w:val="nil"/>
            </w:tcBorders>
            <w:shd w:val="clear" w:color="auto" w:fill="auto"/>
            <w:vAlign w:val="center"/>
          </w:tcPr>
          <w:p w14:paraId="2AF5EA3B" w14:textId="39852809" w:rsidR="008604D4" w:rsidRPr="00317F7B" w:rsidRDefault="008604D4" w:rsidP="008604D4">
            <w:pPr>
              <w:snapToGrid w:val="0"/>
              <w:spacing w:line="480" w:lineRule="auto"/>
              <w:jc w:val="right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Desipramine*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27A20A" w14:textId="3D02C5BF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ＭＳ 明朝" w:eastAsia="ＭＳ 明朝" w:hAnsi="ＭＳ 明朝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-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8033DA" w14:textId="2E6916E4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707" w:type="dxa"/>
            <w:tcBorders>
              <w:left w:val="nil"/>
              <w:right w:val="nil"/>
            </w:tcBorders>
            <w:vAlign w:val="center"/>
          </w:tcPr>
          <w:p w14:paraId="7F51D9FB" w14:textId="69762E21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2245D56" w14:textId="4DB32D71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1D5620" w14:textId="6DE3306C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3</w:t>
            </w:r>
          </w:p>
        </w:tc>
        <w:tc>
          <w:tcPr>
            <w:tcW w:w="2139" w:type="dxa"/>
            <w:tcBorders>
              <w:left w:val="nil"/>
              <w:right w:val="nil"/>
            </w:tcBorders>
            <w:vAlign w:val="center"/>
          </w:tcPr>
          <w:p w14:paraId="3DF298AE" w14:textId="6B4B5282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7DF813" w14:textId="3AC54B9D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</w:t>
            </w:r>
          </w:p>
        </w:tc>
        <w:tc>
          <w:tcPr>
            <w:tcW w:w="1637" w:type="dxa"/>
            <w:tcBorders>
              <w:left w:val="nil"/>
            </w:tcBorders>
            <w:shd w:val="clear" w:color="auto" w:fill="auto"/>
            <w:vAlign w:val="center"/>
          </w:tcPr>
          <w:p w14:paraId="03A2B158" w14:textId="0BB3AD84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low</w:t>
            </w:r>
          </w:p>
        </w:tc>
      </w:tr>
      <w:tr w:rsidR="00317F7B" w:rsidRPr="00317F7B" w14:paraId="224422C0" w14:textId="77777777" w:rsidTr="00CC711A">
        <w:trPr>
          <w:trHeight w:val="244"/>
        </w:trPr>
        <w:tc>
          <w:tcPr>
            <w:tcW w:w="1820" w:type="dxa"/>
            <w:tcBorders>
              <w:right w:val="nil"/>
            </w:tcBorders>
            <w:shd w:val="clear" w:color="auto" w:fill="auto"/>
            <w:vAlign w:val="center"/>
          </w:tcPr>
          <w:p w14:paraId="2D471502" w14:textId="445DB9D6" w:rsidR="008604D4" w:rsidRPr="00317F7B" w:rsidRDefault="008604D4" w:rsidP="008604D4">
            <w:pPr>
              <w:snapToGrid w:val="0"/>
              <w:spacing w:line="480" w:lineRule="auto"/>
              <w:jc w:val="right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Loperamid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FDA70D" w14:textId="109FEEE4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ＭＳ 明朝" w:eastAsia="ＭＳ 明朝" w:hAnsi="ＭＳ 明朝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FE4F7A" w14:textId="629C4DEF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1707" w:type="dxa"/>
            <w:tcBorders>
              <w:left w:val="nil"/>
              <w:right w:val="nil"/>
            </w:tcBorders>
            <w:vAlign w:val="center"/>
          </w:tcPr>
          <w:p w14:paraId="2A3BC62D" w14:textId="15012F09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22E716E" w14:textId="3FC5A069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C274EE" w14:textId="1BA7BBAE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1</w:t>
            </w:r>
          </w:p>
        </w:tc>
        <w:tc>
          <w:tcPr>
            <w:tcW w:w="2139" w:type="dxa"/>
            <w:tcBorders>
              <w:left w:val="nil"/>
              <w:right w:val="nil"/>
            </w:tcBorders>
            <w:vAlign w:val="center"/>
          </w:tcPr>
          <w:p w14:paraId="6714BE3E" w14:textId="43A92489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0CC4D8" w14:textId="1ED83277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</w:t>
            </w:r>
          </w:p>
        </w:tc>
        <w:tc>
          <w:tcPr>
            <w:tcW w:w="1637" w:type="dxa"/>
            <w:tcBorders>
              <w:left w:val="nil"/>
            </w:tcBorders>
            <w:shd w:val="clear" w:color="auto" w:fill="auto"/>
            <w:vAlign w:val="center"/>
          </w:tcPr>
          <w:p w14:paraId="11E89260" w14:textId="32F4C641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low</w:t>
            </w:r>
          </w:p>
        </w:tc>
      </w:tr>
      <w:tr w:rsidR="00317F7B" w:rsidRPr="00317F7B" w14:paraId="3E3FB76F" w14:textId="77777777" w:rsidTr="00CC711A">
        <w:trPr>
          <w:trHeight w:val="244"/>
        </w:trPr>
        <w:tc>
          <w:tcPr>
            <w:tcW w:w="1820" w:type="dxa"/>
            <w:tcBorders>
              <w:right w:val="nil"/>
            </w:tcBorders>
            <w:shd w:val="clear" w:color="auto" w:fill="auto"/>
            <w:vAlign w:val="center"/>
          </w:tcPr>
          <w:p w14:paraId="30954B7A" w14:textId="5AAF150A" w:rsidR="008604D4" w:rsidRPr="00317F7B" w:rsidRDefault="008604D4" w:rsidP="008604D4">
            <w:pPr>
              <w:snapToGrid w:val="0"/>
              <w:spacing w:line="480" w:lineRule="auto"/>
              <w:jc w:val="right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Loratadin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7D5DC9" w14:textId="2166B101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ＭＳ 明朝" w:eastAsia="ＭＳ 明朝" w:hAnsi="ＭＳ 明朝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83D962" w14:textId="7BA12B68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1707" w:type="dxa"/>
            <w:tcBorders>
              <w:left w:val="nil"/>
              <w:right w:val="nil"/>
            </w:tcBorders>
            <w:vAlign w:val="center"/>
          </w:tcPr>
          <w:p w14:paraId="6B377DFC" w14:textId="3FC21DE2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AE91047" w14:textId="0CD7CC65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2244A3" w14:textId="4DC8EB6C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1</w:t>
            </w:r>
          </w:p>
        </w:tc>
        <w:tc>
          <w:tcPr>
            <w:tcW w:w="2139" w:type="dxa"/>
            <w:tcBorders>
              <w:left w:val="nil"/>
              <w:right w:val="nil"/>
            </w:tcBorders>
            <w:vAlign w:val="center"/>
          </w:tcPr>
          <w:p w14:paraId="416B3126" w14:textId="4AEB7768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B0210B" w14:textId="21D34783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</w:t>
            </w:r>
          </w:p>
        </w:tc>
        <w:tc>
          <w:tcPr>
            <w:tcW w:w="1637" w:type="dxa"/>
            <w:tcBorders>
              <w:left w:val="nil"/>
            </w:tcBorders>
            <w:shd w:val="clear" w:color="auto" w:fill="auto"/>
            <w:vAlign w:val="center"/>
          </w:tcPr>
          <w:p w14:paraId="62F07830" w14:textId="3C6E6398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low</w:t>
            </w:r>
          </w:p>
        </w:tc>
      </w:tr>
      <w:tr w:rsidR="00317F7B" w:rsidRPr="00317F7B" w14:paraId="696DB3BD" w14:textId="77777777" w:rsidTr="00CC711A">
        <w:trPr>
          <w:trHeight w:val="244"/>
        </w:trPr>
        <w:tc>
          <w:tcPr>
            <w:tcW w:w="1820" w:type="dxa"/>
            <w:tcBorders>
              <w:right w:val="nil"/>
            </w:tcBorders>
            <w:shd w:val="clear" w:color="auto" w:fill="auto"/>
            <w:vAlign w:val="center"/>
          </w:tcPr>
          <w:p w14:paraId="31449017" w14:textId="09C719B8" w:rsidR="008604D4" w:rsidRPr="00317F7B" w:rsidRDefault="008604D4" w:rsidP="008604D4">
            <w:pPr>
              <w:snapToGrid w:val="0"/>
              <w:spacing w:line="480" w:lineRule="auto"/>
              <w:jc w:val="right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lastRenderedPageBreak/>
              <w:t>Methocarbamol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589AFF" w14:textId="710B2FE3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ＭＳ 明朝" w:eastAsia="ＭＳ 明朝" w:hAnsi="ＭＳ 明朝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3EFDE8" w14:textId="55390216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1707" w:type="dxa"/>
            <w:tcBorders>
              <w:left w:val="nil"/>
              <w:right w:val="nil"/>
            </w:tcBorders>
            <w:vAlign w:val="center"/>
          </w:tcPr>
          <w:p w14:paraId="439F7BE2" w14:textId="2096442C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8605555" w14:textId="2FFC78EF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B67B9E" w14:textId="03B8357B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3</w:t>
            </w:r>
          </w:p>
        </w:tc>
        <w:tc>
          <w:tcPr>
            <w:tcW w:w="2139" w:type="dxa"/>
            <w:tcBorders>
              <w:left w:val="nil"/>
              <w:right w:val="nil"/>
            </w:tcBorders>
            <w:vAlign w:val="center"/>
          </w:tcPr>
          <w:p w14:paraId="4202964B" w14:textId="1114A942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B118CB" w14:textId="4849605C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low</w:t>
            </w:r>
          </w:p>
        </w:tc>
        <w:tc>
          <w:tcPr>
            <w:tcW w:w="1637" w:type="dxa"/>
            <w:tcBorders>
              <w:left w:val="nil"/>
            </w:tcBorders>
            <w:shd w:val="clear" w:color="auto" w:fill="auto"/>
            <w:vAlign w:val="center"/>
          </w:tcPr>
          <w:p w14:paraId="7E10E6A8" w14:textId="0D19E69C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low</w:t>
            </w:r>
          </w:p>
        </w:tc>
      </w:tr>
      <w:tr w:rsidR="00317F7B" w:rsidRPr="00317F7B" w14:paraId="35FD4FCB" w14:textId="77777777" w:rsidTr="00CC711A">
        <w:trPr>
          <w:trHeight w:val="244"/>
        </w:trPr>
        <w:tc>
          <w:tcPr>
            <w:tcW w:w="1820" w:type="dxa"/>
            <w:tcBorders>
              <w:right w:val="nil"/>
            </w:tcBorders>
            <w:shd w:val="clear" w:color="auto" w:fill="auto"/>
            <w:vAlign w:val="center"/>
          </w:tcPr>
          <w:p w14:paraId="5511D181" w14:textId="36326FB3" w:rsidR="008604D4" w:rsidRPr="00317F7B" w:rsidRDefault="008604D4" w:rsidP="008604D4">
            <w:pPr>
              <w:snapToGrid w:val="0"/>
              <w:spacing w:line="480" w:lineRule="auto"/>
              <w:jc w:val="right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Nortriptylin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9F29B7" w14:textId="0711F21E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ＭＳ 明朝" w:eastAsia="ＭＳ 明朝" w:hAnsi="ＭＳ 明朝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1021E1" w14:textId="5682207F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707" w:type="dxa"/>
            <w:tcBorders>
              <w:left w:val="nil"/>
              <w:right w:val="nil"/>
            </w:tcBorders>
            <w:vAlign w:val="center"/>
          </w:tcPr>
          <w:p w14:paraId="25F08AC2" w14:textId="7C042D6E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807FC09" w14:textId="4CE85C31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5CAAA8" w14:textId="09259999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3</w:t>
            </w:r>
          </w:p>
        </w:tc>
        <w:tc>
          <w:tcPr>
            <w:tcW w:w="2139" w:type="dxa"/>
            <w:tcBorders>
              <w:left w:val="nil"/>
              <w:right w:val="nil"/>
            </w:tcBorders>
            <w:vAlign w:val="center"/>
          </w:tcPr>
          <w:p w14:paraId="2C9023B6" w14:textId="4650B03D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0BAA26" w14:textId="784C9229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</w:t>
            </w:r>
          </w:p>
        </w:tc>
        <w:tc>
          <w:tcPr>
            <w:tcW w:w="1637" w:type="dxa"/>
            <w:tcBorders>
              <w:left w:val="nil"/>
            </w:tcBorders>
            <w:shd w:val="clear" w:color="auto" w:fill="auto"/>
            <w:vAlign w:val="center"/>
          </w:tcPr>
          <w:p w14:paraId="0D8B59B6" w14:textId="57123D67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low</w:t>
            </w:r>
          </w:p>
        </w:tc>
      </w:tr>
      <w:tr w:rsidR="00317F7B" w:rsidRPr="00317F7B" w14:paraId="43775C04" w14:textId="77777777" w:rsidTr="00CC711A">
        <w:trPr>
          <w:trHeight w:val="244"/>
        </w:trPr>
        <w:tc>
          <w:tcPr>
            <w:tcW w:w="1820" w:type="dxa"/>
            <w:tcBorders>
              <w:right w:val="nil"/>
            </w:tcBorders>
            <w:shd w:val="clear" w:color="auto" w:fill="auto"/>
            <w:vAlign w:val="center"/>
          </w:tcPr>
          <w:p w14:paraId="5266123A" w14:textId="47F40749" w:rsidR="008604D4" w:rsidRPr="00317F7B" w:rsidRDefault="008604D4" w:rsidP="008604D4">
            <w:pPr>
              <w:snapToGrid w:val="0"/>
              <w:spacing w:line="480" w:lineRule="auto"/>
              <w:jc w:val="right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Olanzapin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D62E9C" w14:textId="5925796F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ＭＳ 明朝" w:eastAsia="ＭＳ 明朝" w:hAnsi="ＭＳ 明朝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C6F3F6" w14:textId="0DB0743D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707" w:type="dxa"/>
            <w:tcBorders>
              <w:left w:val="nil"/>
              <w:right w:val="nil"/>
            </w:tcBorders>
            <w:vAlign w:val="center"/>
          </w:tcPr>
          <w:p w14:paraId="2289DD51" w14:textId="405E4830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DFC21B4" w14:textId="0282353D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A5AF7C" w14:textId="5841108B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3</w:t>
            </w:r>
          </w:p>
        </w:tc>
        <w:tc>
          <w:tcPr>
            <w:tcW w:w="2139" w:type="dxa"/>
            <w:tcBorders>
              <w:left w:val="nil"/>
              <w:right w:val="nil"/>
            </w:tcBorders>
            <w:vAlign w:val="center"/>
          </w:tcPr>
          <w:p w14:paraId="6CA9FCFD" w14:textId="2085FDBD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4A119F" w14:textId="30B6B77D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</w:t>
            </w:r>
          </w:p>
        </w:tc>
        <w:tc>
          <w:tcPr>
            <w:tcW w:w="1637" w:type="dxa"/>
            <w:tcBorders>
              <w:left w:val="nil"/>
            </w:tcBorders>
            <w:shd w:val="clear" w:color="auto" w:fill="auto"/>
            <w:vAlign w:val="center"/>
          </w:tcPr>
          <w:p w14:paraId="5392D80D" w14:textId="008DC8A2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low</w:t>
            </w:r>
          </w:p>
        </w:tc>
      </w:tr>
      <w:tr w:rsidR="00317F7B" w:rsidRPr="00317F7B" w14:paraId="4A05BE21" w14:textId="77777777" w:rsidTr="00CC711A">
        <w:trPr>
          <w:trHeight w:val="244"/>
        </w:trPr>
        <w:tc>
          <w:tcPr>
            <w:tcW w:w="1820" w:type="dxa"/>
            <w:tcBorders>
              <w:right w:val="nil"/>
            </w:tcBorders>
            <w:shd w:val="clear" w:color="auto" w:fill="auto"/>
            <w:vAlign w:val="center"/>
          </w:tcPr>
          <w:p w14:paraId="508795D3" w14:textId="0EFECDAB" w:rsidR="008604D4" w:rsidRPr="00317F7B" w:rsidRDefault="008604D4" w:rsidP="008604D4">
            <w:pPr>
              <w:snapToGrid w:val="0"/>
              <w:spacing w:line="480" w:lineRule="auto"/>
              <w:jc w:val="right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P</w:t>
            </w:r>
            <w:r w:rsidRPr="00317F7B">
              <w:rPr>
                <w:rFonts w:ascii="Times New Roman" w:eastAsia="ＭＳ ゴシック" w:hAnsi="Times New Roman" w:cs="Times New Roman"/>
              </w:rPr>
              <w:t>aroxetin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8B9FEF" w14:textId="034DC316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ＭＳ 明朝" w:eastAsia="ＭＳ 明朝" w:hAnsi="ＭＳ 明朝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837D54" w14:textId="65326839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707" w:type="dxa"/>
            <w:tcBorders>
              <w:left w:val="nil"/>
              <w:right w:val="nil"/>
            </w:tcBorders>
            <w:vAlign w:val="center"/>
          </w:tcPr>
          <w:p w14:paraId="366BA967" w14:textId="59D532D7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B4E9C7F" w14:textId="630C3DAB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D6AA4C" w14:textId="67A6A19C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3</w:t>
            </w:r>
          </w:p>
        </w:tc>
        <w:tc>
          <w:tcPr>
            <w:tcW w:w="2139" w:type="dxa"/>
            <w:tcBorders>
              <w:left w:val="nil"/>
              <w:right w:val="nil"/>
            </w:tcBorders>
            <w:vAlign w:val="center"/>
          </w:tcPr>
          <w:p w14:paraId="606A414C" w14:textId="6BEF41A9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50109B" w14:textId="2922F6D5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low</w:t>
            </w:r>
          </w:p>
        </w:tc>
        <w:tc>
          <w:tcPr>
            <w:tcW w:w="1637" w:type="dxa"/>
            <w:tcBorders>
              <w:left w:val="nil"/>
            </w:tcBorders>
            <w:shd w:val="clear" w:color="auto" w:fill="auto"/>
            <w:vAlign w:val="center"/>
          </w:tcPr>
          <w:p w14:paraId="4199F2D5" w14:textId="3D259FB1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low</w:t>
            </w:r>
          </w:p>
        </w:tc>
      </w:tr>
      <w:tr w:rsidR="00317F7B" w:rsidRPr="00317F7B" w14:paraId="2308D1B4" w14:textId="77777777" w:rsidTr="00CC711A">
        <w:trPr>
          <w:trHeight w:val="244"/>
        </w:trPr>
        <w:tc>
          <w:tcPr>
            <w:tcW w:w="1820" w:type="dxa"/>
            <w:tcBorders>
              <w:right w:val="nil"/>
            </w:tcBorders>
            <w:shd w:val="clear" w:color="auto" w:fill="auto"/>
            <w:vAlign w:val="center"/>
          </w:tcPr>
          <w:p w14:paraId="4289EC01" w14:textId="7256FA51" w:rsidR="008604D4" w:rsidRPr="00317F7B" w:rsidRDefault="008604D4" w:rsidP="008604D4">
            <w:pPr>
              <w:snapToGrid w:val="0"/>
              <w:spacing w:line="480" w:lineRule="auto"/>
              <w:jc w:val="right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Quetiapin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2FB143" w14:textId="0DCDE1A0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ＭＳ 明朝" w:eastAsia="ＭＳ 明朝" w:hAnsi="ＭＳ 明朝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B03B73" w14:textId="2E5575B1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707" w:type="dxa"/>
            <w:tcBorders>
              <w:left w:val="nil"/>
              <w:right w:val="nil"/>
            </w:tcBorders>
            <w:vAlign w:val="center"/>
          </w:tcPr>
          <w:p w14:paraId="03E551AB" w14:textId="1F90D47B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F7ACB04" w14:textId="1234299C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CB18C6" w14:textId="762CFE9D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3</w:t>
            </w:r>
          </w:p>
        </w:tc>
        <w:tc>
          <w:tcPr>
            <w:tcW w:w="2139" w:type="dxa"/>
            <w:tcBorders>
              <w:left w:val="nil"/>
              <w:right w:val="nil"/>
            </w:tcBorders>
            <w:vAlign w:val="center"/>
          </w:tcPr>
          <w:p w14:paraId="2E8246F8" w14:textId="3730CF09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ＭＳ 明朝" w:eastAsia="ＭＳ 明朝" w:hAnsi="ＭＳ 明朝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E95875" w14:textId="66836BCD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low</w:t>
            </w:r>
          </w:p>
        </w:tc>
        <w:tc>
          <w:tcPr>
            <w:tcW w:w="1637" w:type="dxa"/>
            <w:tcBorders>
              <w:left w:val="nil"/>
            </w:tcBorders>
            <w:shd w:val="clear" w:color="auto" w:fill="auto"/>
            <w:vAlign w:val="center"/>
          </w:tcPr>
          <w:p w14:paraId="50F35B77" w14:textId="5ACB8803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low</w:t>
            </w:r>
          </w:p>
        </w:tc>
      </w:tr>
      <w:tr w:rsidR="00317F7B" w:rsidRPr="00317F7B" w14:paraId="582CFA35" w14:textId="77777777" w:rsidTr="00CC711A">
        <w:trPr>
          <w:trHeight w:val="244"/>
        </w:trPr>
        <w:tc>
          <w:tcPr>
            <w:tcW w:w="1820" w:type="dxa"/>
            <w:tcBorders>
              <w:right w:val="nil"/>
            </w:tcBorders>
            <w:shd w:val="clear" w:color="auto" w:fill="auto"/>
            <w:vAlign w:val="center"/>
          </w:tcPr>
          <w:p w14:paraId="59BCBC80" w14:textId="5A2C4B5A" w:rsidR="008604D4" w:rsidRPr="00317F7B" w:rsidRDefault="008604D4" w:rsidP="008604D4">
            <w:pPr>
              <w:snapToGrid w:val="0"/>
              <w:spacing w:line="480" w:lineRule="auto"/>
              <w:jc w:val="right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Tolterodin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985F48" w14:textId="37DF19BC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ＭＳ 明朝" w:eastAsia="ＭＳ 明朝" w:hAnsi="ＭＳ 明朝" w:cs="Times New Roman"/>
              </w:rPr>
            </w:pPr>
            <w:r w:rsidRPr="00317F7B">
              <w:rPr>
                <w:rFonts w:ascii="ＭＳ 明朝" w:eastAsia="ＭＳ 明朝" w:hAnsi="ＭＳ 明朝" w:cs="Times New Roman" w:hint="eastAsia"/>
              </w:rPr>
              <w:t>✓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8C0C65" w14:textId="04EB161F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707" w:type="dxa"/>
            <w:tcBorders>
              <w:left w:val="nil"/>
              <w:right w:val="nil"/>
            </w:tcBorders>
            <w:vAlign w:val="center"/>
          </w:tcPr>
          <w:p w14:paraId="3FC46438" w14:textId="477547EA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C4596E7" w14:textId="7C4BB12E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BAFE99" w14:textId="7ED9215A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3</w:t>
            </w:r>
          </w:p>
        </w:tc>
        <w:tc>
          <w:tcPr>
            <w:tcW w:w="2139" w:type="dxa"/>
            <w:tcBorders>
              <w:left w:val="nil"/>
              <w:right w:val="nil"/>
            </w:tcBorders>
            <w:vAlign w:val="center"/>
          </w:tcPr>
          <w:p w14:paraId="32838702" w14:textId="4F63EC83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 w:hint="eastAsia"/>
              </w:rPr>
              <w:t>-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C615F6" w14:textId="6757E89C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</w:t>
            </w:r>
          </w:p>
        </w:tc>
        <w:tc>
          <w:tcPr>
            <w:tcW w:w="1637" w:type="dxa"/>
            <w:tcBorders>
              <w:left w:val="nil"/>
            </w:tcBorders>
            <w:shd w:val="clear" w:color="auto" w:fill="auto"/>
            <w:vAlign w:val="center"/>
          </w:tcPr>
          <w:p w14:paraId="4E456B2A" w14:textId="255E85AB" w:rsidR="008604D4" w:rsidRPr="00317F7B" w:rsidRDefault="008604D4" w:rsidP="008604D4">
            <w:pPr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</w:rPr>
            </w:pPr>
            <w:r w:rsidRPr="00317F7B">
              <w:rPr>
                <w:rFonts w:ascii="Times New Roman" w:eastAsia="ＭＳ ゴシック" w:hAnsi="Times New Roman" w:cs="Times New Roman"/>
              </w:rPr>
              <w:t>medium/low</w:t>
            </w:r>
          </w:p>
        </w:tc>
      </w:tr>
    </w:tbl>
    <w:p w14:paraId="3766C92A" w14:textId="0C45A496" w:rsidR="003A6E40" w:rsidRPr="00317F7B" w:rsidRDefault="003A6E40" w:rsidP="003A6E40">
      <w:pPr>
        <w:snapToGrid w:val="0"/>
        <w:spacing w:after="0" w:line="240" w:lineRule="auto"/>
        <w:rPr>
          <w:rFonts w:ascii="Times New Roman" w:eastAsia="ＭＳ ゴシック" w:hAnsi="Times New Roman" w:cs="Times New Roman"/>
        </w:rPr>
      </w:pPr>
      <w:r w:rsidRPr="00317F7B">
        <w:rPr>
          <w:rFonts w:ascii="Times New Roman" w:eastAsia="ＭＳ ゴシック" w:hAnsi="Times New Roman" w:cs="Times New Roman" w:hint="eastAsia"/>
          <w:b/>
          <w:bCs/>
        </w:rPr>
        <w:t>Additional file</w:t>
      </w:r>
      <w:r w:rsidR="00B3068B" w:rsidRPr="00317F7B">
        <w:rPr>
          <w:rFonts w:ascii="Times New Roman" w:eastAsia="ＭＳ ゴシック" w:hAnsi="Times New Roman" w:cs="Times New Roman"/>
          <w:b/>
          <w:bCs/>
        </w:rPr>
        <w:t xml:space="preserve"> </w:t>
      </w:r>
      <w:r w:rsidRPr="00317F7B">
        <w:rPr>
          <w:rFonts w:ascii="Times New Roman" w:eastAsia="ＭＳ ゴシック" w:hAnsi="Times New Roman" w:cs="Times New Roman"/>
          <w:b/>
          <w:bCs/>
        </w:rPr>
        <w:t>4</w:t>
      </w:r>
      <w:r w:rsidRPr="00317F7B">
        <w:rPr>
          <w:rFonts w:ascii="Times New Roman" w:eastAsia="ＭＳ ゴシック" w:hAnsi="Times New Roman" w:cs="Times New Roman"/>
        </w:rPr>
        <w:t xml:space="preserve"> </w:t>
      </w:r>
      <w:r w:rsidR="006174F4" w:rsidRPr="00317F7B">
        <w:rPr>
          <w:rFonts w:ascii="Times New Roman" w:eastAsia="ＭＳ ゴシック" w:hAnsi="Times New Roman" w:cs="Times New Roman"/>
        </w:rPr>
        <w:t>Thirty-five</w:t>
      </w:r>
      <w:r w:rsidRPr="00317F7B">
        <w:rPr>
          <w:rFonts w:ascii="Times New Roman" w:eastAsia="ＭＳ ゴシック" w:hAnsi="Times New Roman" w:cs="Times New Roman"/>
        </w:rPr>
        <w:t xml:space="preserve"> drugs </w:t>
      </w:r>
      <w:r w:rsidR="00A412DE" w:rsidRPr="00317F7B">
        <w:rPr>
          <w:rFonts w:ascii="Times New Roman" w:eastAsia="ＭＳ ゴシック" w:hAnsi="Times New Roman" w:cs="Times New Roman"/>
        </w:rPr>
        <w:t>included in</w:t>
      </w:r>
      <w:r w:rsidRPr="00317F7B">
        <w:rPr>
          <w:rFonts w:ascii="Times New Roman" w:eastAsia="ＭＳ ゴシック" w:hAnsi="Times New Roman" w:cs="Times New Roman"/>
        </w:rPr>
        <w:t xml:space="preserve"> both ARS and ACB.</w:t>
      </w:r>
    </w:p>
    <w:p w14:paraId="43ECD18A" w14:textId="5254D19C" w:rsidR="003452E6" w:rsidRPr="00317F7B" w:rsidRDefault="00C11D56" w:rsidP="003A6E40">
      <w:pPr>
        <w:snapToGrid w:val="0"/>
        <w:spacing w:after="0" w:line="240" w:lineRule="auto"/>
        <w:rPr>
          <w:rFonts w:ascii="Times New Roman" w:eastAsia="ＭＳ ゴシック" w:hAnsi="Times New Roman" w:cs="Times New Roman"/>
        </w:rPr>
      </w:pPr>
      <w:r w:rsidRPr="00317F7B">
        <w:rPr>
          <w:rFonts w:ascii="Times New Roman" w:eastAsia="ＭＳ ゴシック" w:hAnsi="Times New Roman" w:cs="Times New Roman"/>
        </w:rPr>
        <w:t>AC: Anticholinergic</w:t>
      </w:r>
      <w:r w:rsidR="006174F4" w:rsidRPr="00317F7B">
        <w:rPr>
          <w:rFonts w:ascii="Times New Roman" w:eastAsia="ＭＳ ゴシック" w:hAnsi="Times New Roman" w:cs="Times New Roman"/>
        </w:rPr>
        <w:t>,</w:t>
      </w:r>
      <w:r w:rsidRPr="00317F7B">
        <w:rPr>
          <w:rFonts w:ascii="Times New Roman" w:eastAsia="ＭＳ ゴシック" w:hAnsi="Times New Roman" w:cs="Times New Roman"/>
        </w:rPr>
        <w:t xml:space="preserve"> ACB: </w:t>
      </w:r>
      <w:r w:rsidRPr="00317F7B">
        <w:rPr>
          <w:rFonts w:ascii="Times New Roman" w:eastAsia="ＭＳ 明朝" w:hAnsi="Times New Roman" w:cs="Times New Roman"/>
          <w:bCs/>
          <w:sz w:val="24"/>
          <w:szCs w:val="24"/>
        </w:rPr>
        <w:t>anticholinergic cognitive burden</w:t>
      </w:r>
      <w:r w:rsidR="006174F4" w:rsidRPr="00317F7B">
        <w:rPr>
          <w:rFonts w:ascii="Times New Roman" w:eastAsia="ＭＳ 明朝" w:hAnsi="Times New Roman" w:cs="Times New Roman"/>
          <w:bCs/>
          <w:sz w:val="24"/>
          <w:szCs w:val="24"/>
        </w:rPr>
        <w:t>,</w:t>
      </w:r>
      <w:r w:rsidRPr="00317F7B">
        <w:rPr>
          <w:rFonts w:ascii="Times New Roman" w:eastAsia="ＭＳ ゴシック" w:hAnsi="Times New Roman" w:cs="Times New Roman"/>
        </w:rPr>
        <w:t xml:space="preserve"> ARS: </w:t>
      </w:r>
      <w:r w:rsidRPr="00317F7B">
        <w:rPr>
          <w:rFonts w:ascii="Times New Roman" w:eastAsia="ＭＳ 明朝" w:hAnsi="Times New Roman" w:cs="Times New Roman"/>
          <w:bCs/>
          <w:sz w:val="24"/>
          <w:szCs w:val="24"/>
        </w:rPr>
        <w:t>anticholinergic risk scale</w:t>
      </w:r>
      <w:r w:rsidR="006174F4" w:rsidRPr="00317F7B">
        <w:rPr>
          <w:rFonts w:ascii="Times New Roman" w:eastAsia="ＭＳ 明朝" w:hAnsi="Times New Roman" w:cs="Times New Roman"/>
          <w:bCs/>
          <w:sz w:val="24"/>
          <w:szCs w:val="24"/>
        </w:rPr>
        <w:t>,</w:t>
      </w:r>
      <w:r w:rsidRPr="00317F7B">
        <w:rPr>
          <w:rFonts w:ascii="Times New Roman" w:eastAsia="ＭＳ 明朝" w:hAnsi="Times New Roman" w:cs="Times New Roman" w:hint="eastAsia"/>
          <w:bCs/>
          <w:sz w:val="24"/>
          <w:szCs w:val="24"/>
        </w:rPr>
        <w:t xml:space="preserve"> </w:t>
      </w:r>
      <w:r w:rsidR="003452E6" w:rsidRPr="00317F7B">
        <w:rPr>
          <w:rFonts w:ascii="Times New Roman" w:eastAsia="ＭＳ ゴシック" w:hAnsi="Times New Roman" w:cs="Times New Roman"/>
        </w:rPr>
        <w:t xml:space="preserve">OTC: over </w:t>
      </w:r>
      <w:r w:rsidR="003452E6" w:rsidRPr="00317F7B">
        <w:rPr>
          <w:rFonts w:ascii="Times New Roman" w:eastAsia="ＭＳ ゴシック" w:hAnsi="Times New Roman" w:cs="Times New Roman" w:hint="eastAsia"/>
        </w:rPr>
        <w:t>t</w:t>
      </w:r>
      <w:r w:rsidR="003452E6" w:rsidRPr="00317F7B">
        <w:rPr>
          <w:rFonts w:ascii="Times New Roman" w:eastAsia="ＭＳ ゴシック" w:hAnsi="Times New Roman" w:cs="Times New Roman"/>
        </w:rPr>
        <w:t>he counter</w:t>
      </w:r>
      <w:r w:rsidR="00A412DE" w:rsidRPr="00317F7B">
        <w:rPr>
          <w:rFonts w:ascii="Times New Roman" w:eastAsia="ＭＳ 明朝" w:hAnsi="Times New Roman" w:cs="Times New Roman"/>
          <w:sz w:val="24"/>
          <w:szCs w:val="24"/>
        </w:rPr>
        <w:t>.</w:t>
      </w:r>
      <w:r w:rsidR="003452E6" w:rsidRPr="00317F7B">
        <w:rPr>
          <w:rFonts w:ascii="Times New Roman" w:eastAsia="ＭＳ ゴシック" w:hAnsi="Times New Roman" w:cs="Times New Roman"/>
        </w:rPr>
        <w:t xml:space="preserve"> </w:t>
      </w:r>
      <w:r w:rsidR="003452E6" w:rsidRPr="00317F7B">
        <w:rPr>
          <w:rFonts w:ascii="Times New Roman" w:eastAsia="ＭＳ ゴシック" w:hAnsi="Times New Roman" w:cs="Times New Roman" w:hint="eastAsia"/>
        </w:rPr>
        <w:t>*</w:t>
      </w:r>
      <w:r w:rsidR="003452E6" w:rsidRPr="00317F7B">
        <w:rPr>
          <w:rFonts w:ascii="Times New Roman" w:eastAsia="ＭＳ ゴシック" w:hAnsi="Times New Roman" w:cs="Times New Roman"/>
        </w:rPr>
        <w:t>Not approved in Japan.</w:t>
      </w:r>
    </w:p>
    <w:sectPr w:rsidR="003452E6" w:rsidRPr="00317F7B" w:rsidSect="000148D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6C7FCB" w14:textId="77777777" w:rsidR="000179A4" w:rsidRDefault="000179A4" w:rsidP="001B0C6C">
      <w:pPr>
        <w:spacing w:after="0" w:line="240" w:lineRule="auto"/>
      </w:pPr>
      <w:r>
        <w:separator/>
      </w:r>
    </w:p>
  </w:endnote>
  <w:endnote w:type="continuationSeparator" w:id="0">
    <w:p w14:paraId="075EEDF6" w14:textId="77777777" w:rsidR="000179A4" w:rsidRDefault="000179A4" w:rsidP="001B0C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E4980D" w14:textId="77777777" w:rsidR="000179A4" w:rsidRDefault="000179A4" w:rsidP="001B0C6C">
      <w:pPr>
        <w:spacing w:after="0" w:line="240" w:lineRule="auto"/>
      </w:pPr>
      <w:r>
        <w:separator/>
      </w:r>
    </w:p>
  </w:footnote>
  <w:footnote w:type="continuationSeparator" w:id="0">
    <w:p w14:paraId="633B9172" w14:textId="77777777" w:rsidR="000179A4" w:rsidRDefault="000179A4" w:rsidP="001B0C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927FC6"/>
    <w:multiLevelType w:val="hybridMultilevel"/>
    <w:tmpl w:val="F1B070F6"/>
    <w:lvl w:ilvl="0" w:tplc="EDFEE6A6">
      <w:numFmt w:val="bullet"/>
      <w:lvlText w:val=""/>
      <w:lvlJc w:val="left"/>
      <w:pPr>
        <w:ind w:left="360" w:hanging="360"/>
      </w:pPr>
      <w:rPr>
        <w:rFonts w:ascii="Wingdings" w:eastAsia="ＭＳ 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3140DB8"/>
    <w:multiLevelType w:val="hybridMultilevel"/>
    <w:tmpl w:val="A6661F04"/>
    <w:lvl w:ilvl="0" w:tplc="71BA583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4D15141"/>
    <w:multiLevelType w:val="hybridMultilevel"/>
    <w:tmpl w:val="29700BB0"/>
    <w:lvl w:ilvl="0" w:tplc="406CB952">
      <w:numFmt w:val="bullet"/>
      <w:lvlText w:val=""/>
      <w:lvlJc w:val="left"/>
      <w:pPr>
        <w:ind w:left="360" w:hanging="360"/>
      </w:pPr>
      <w:rPr>
        <w:rFonts w:ascii="Wingdings" w:eastAsia="ＭＳ 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585DA4"/>
    <w:multiLevelType w:val="hybridMultilevel"/>
    <w:tmpl w:val="DC8C8F7E"/>
    <w:lvl w:ilvl="0" w:tplc="FDAA2F0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b w:val="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FDD74AF"/>
    <w:multiLevelType w:val="hybridMultilevel"/>
    <w:tmpl w:val="C4AED15A"/>
    <w:lvl w:ilvl="0" w:tplc="E22C619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sz w:val="22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1140BD3"/>
    <w:multiLevelType w:val="hybridMultilevel"/>
    <w:tmpl w:val="68C24354"/>
    <w:lvl w:ilvl="0" w:tplc="5C30084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sz w:val="22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F6442A4"/>
    <w:multiLevelType w:val="hybridMultilevel"/>
    <w:tmpl w:val="F8E4CA7A"/>
    <w:lvl w:ilvl="0" w:tplc="BA84D884">
      <w:start w:val="20"/>
      <w:numFmt w:val="bullet"/>
      <w:lvlText w:val=""/>
      <w:lvlJc w:val="left"/>
      <w:pPr>
        <w:ind w:left="360" w:hanging="360"/>
      </w:pPr>
      <w:rPr>
        <w:rFonts w:ascii="Wingdings" w:eastAsia="ＭＳ 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62994FF5"/>
    <w:multiLevelType w:val="hybridMultilevel"/>
    <w:tmpl w:val="7AFA450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65790E43"/>
    <w:multiLevelType w:val="hybridMultilevel"/>
    <w:tmpl w:val="18DE83C0"/>
    <w:lvl w:ilvl="0" w:tplc="DA00C166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8"/>
  </w:num>
  <w:num w:numId="5">
    <w:abstractNumId w:val="3"/>
  </w:num>
  <w:num w:numId="6">
    <w:abstractNumId w:val="0"/>
  </w:num>
  <w:num w:numId="7">
    <w:abstractNumId w:val="6"/>
  </w:num>
  <w:num w:numId="8">
    <w:abstractNumId w:val="2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defaultTabStop w:val="72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48D3"/>
    <w:rsid w:val="00003C49"/>
    <w:rsid w:val="00003F76"/>
    <w:rsid w:val="00014392"/>
    <w:rsid w:val="000148D3"/>
    <w:rsid w:val="00014E80"/>
    <w:rsid w:val="000179A4"/>
    <w:rsid w:val="00020CEA"/>
    <w:rsid w:val="0002300E"/>
    <w:rsid w:val="000275C0"/>
    <w:rsid w:val="00033206"/>
    <w:rsid w:val="00034E4F"/>
    <w:rsid w:val="00035447"/>
    <w:rsid w:val="00036619"/>
    <w:rsid w:val="00041378"/>
    <w:rsid w:val="00041EE5"/>
    <w:rsid w:val="00042741"/>
    <w:rsid w:val="000505D7"/>
    <w:rsid w:val="000628B7"/>
    <w:rsid w:val="00066F95"/>
    <w:rsid w:val="000729C7"/>
    <w:rsid w:val="000770AC"/>
    <w:rsid w:val="00077234"/>
    <w:rsid w:val="000802B2"/>
    <w:rsid w:val="00085B9F"/>
    <w:rsid w:val="00087870"/>
    <w:rsid w:val="00090937"/>
    <w:rsid w:val="00090CEA"/>
    <w:rsid w:val="00095D7C"/>
    <w:rsid w:val="000A6DFF"/>
    <w:rsid w:val="000B0B07"/>
    <w:rsid w:val="000B109C"/>
    <w:rsid w:val="000B47A4"/>
    <w:rsid w:val="000C2D38"/>
    <w:rsid w:val="000C3894"/>
    <w:rsid w:val="000C7FCD"/>
    <w:rsid w:val="000E03A7"/>
    <w:rsid w:val="000E5333"/>
    <w:rsid w:val="000F0375"/>
    <w:rsid w:val="000F377F"/>
    <w:rsid w:val="000F59E3"/>
    <w:rsid w:val="00105C46"/>
    <w:rsid w:val="001128DF"/>
    <w:rsid w:val="00116882"/>
    <w:rsid w:val="0011766E"/>
    <w:rsid w:val="00121AE7"/>
    <w:rsid w:val="001313CA"/>
    <w:rsid w:val="00152396"/>
    <w:rsid w:val="00157943"/>
    <w:rsid w:val="00162C2F"/>
    <w:rsid w:val="00164ACA"/>
    <w:rsid w:val="001658B4"/>
    <w:rsid w:val="00166410"/>
    <w:rsid w:val="00166C25"/>
    <w:rsid w:val="00176326"/>
    <w:rsid w:val="00184333"/>
    <w:rsid w:val="00184BF4"/>
    <w:rsid w:val="00185A9A"/>
    <w:rsid w:val="00186FD3"/>
    <w:rsid w:val="0019539B"/>
    <w:rsid w:val="001A1E77"/>
    <w:rsid w:val="001A51C7"/>
    <w:rsid w:val="001B0A07"/>
    <w:rsid w:val="001B0C6C"/>
    <w:rsid w:val="001C02CF"/>
    <w:rsid w:val="001C2135"/>
    <w:rsid w:val="001C3774"/>
    <w:rsid w:val="001C506F"/>
    <w:rsid w:val="001C5DB0"/>
    <w:rsid w:val="001D2F4C"/>
    <w:rsid w:val="001D59D4"/>
    <w:rsid w:val="001D5DCD"/>
    <w:rsid w:val="001D5F2B"/>
    <w:rsid w:val="001E1F05"/>
    <w:rsid w:val="001F3BDF"/>
    <w:rsid w:val="001F50D4"/>
    <w:rsid w:val="00200033"/>
    <w:rsid w:val="002005F5"/>
    <w:rsid w:val="00202B46"/>
    <w:rsid w:val="0020525B"/>
    <w:rsid w:val="0020640C"/>
    <w:rsid w:val="00214CFA"/>
    <w:rsid w:val="00217BDE"/>
    <w:rsid w:val="00220859"/>
    <w:rsid w:val="0022176A"/>
    <w:rsid w:val="00221E25"/>
    <w:rsid w:val="00230266"/>
    <w:rsid w:val="002350BB"/>
    <w:rsid w:val="00245109"/>
    <w:rsid w:val="00245AC0"/>
    <w:rsid w:val="00246F68"/>
    <w:rsid w:val="00263E0C"/>
    <w:rsid w:val="00264910"/>
    <w:rsid w:val="00266501"/>
    <w:rsid w:val="00271A5F"/>
    <w:rsid w:val="002769FB"/>
    <w:rsid w:val="00282636"/>
    <w:rsid w:val="00283C33"/>
    <w:rsid w:val="002923DD"/>
    <w:rsid w:val="00293088"/>
    <w:rsid w:val="00295E22"/>
    <w:rsid w:val="002962A1"/>
    <w:rsid w:val="00297060"/>
    <w:rsid w:val="002A18E0"/>
    <w:rsid w:val="002A1EB1"/>
    <w:rsid w:val="002B33B2"/>
    <w:rsid w:val="002C6529"/>
    <w:rsid w:val="002D091F"/>
    <w:rsid w:val="002D43DA"/>
    <w:rsid w:val="002D7C5E"/>
    <w:rsid w:val="002E2A20"/>
    <w:rsid w:val="002E5361"/>
    <w:rsid w:val="002E5AD0"/>
    <w:rsid w:val="002E698F"/>
    <w:rsid w:val="002F010E"/>
    <w:rsid w:val="002F2E14"/>
    <w:rsid w:val="002F45F1"/>
    <w:rsid w:val="002F5843"/>
    <w:rsid w:val="00300EBB"/>
    <w:rsid w:val="00314C1E"/>
    <w:rsid w:val="00317F7B"/>
    <w:rsid w:val="003211CC"/>
    <w:rsid w:val="00322BD1"/>
    <w:rsid w:val="00322C1C"/>
    <w:rsid w:val="00327C52"/>
    <w:rsid w:val="00330C9B"/>
    <w:rsid w:val="00341652"/>
    <w:rsid w:val="00343E16"/>
    <w:rsid w:val="003452E6"/>
    <w:rsid w:val="0034643F"/>
    <w:rsid w:val="003501AD"/>
    <w:rsid w:val="00355CE1"/>
    <w:rsid w:val="00366A32"/>
    <w:rsid w:val="0037613F"/>
    <w:rsid w:val="00382B60"/>
    <w:rsid w:val="00383845"/>
    <w:rsid w:val="003879CA"/>
    <w:rsid w:val="0039090A"/>
    <w:rsid w:val="003A2D6B"/>
    <w:rsid w:val="003A6E40"/>
    <w:rsid w:val="003B068F"/>
    <w:rsid w:val="003B7057"/>
    <w:rsid w:val="003C6956"/>
    <w:rsid w:val="003D218B"/>
    <w:rsid w:val="003D4218"/>
    <w:rsid w:val="003E2952"/>
    <w:rsid w:val="003E5CA3"/>
    <w:rsid w:val="003E69EE"/>
    <w:rsid w:val="00402C8C"/>
    <w:rsid w:val="00404606"/>
    <w:rsid w:val="004130F6"/>
    <w:rsid w:val="004215DB"/>
    <w:rsid w:val="00421D21"/>
    <w:rsid w:val="00422D9D"/>
    <w:rsid w:val="004258C8"/>
    <w:rsid w:val="00430CDD"/>
    <w:rsid w:val="00430D9A"/>
    <w:rsid w:val="00432E23"/>
    <w:rsid w:val="00441458"/>
    <w:rsid w:val="0044571F"/>
    <w:rsid w:val="004557D3"/>
    <w:rsid w:val="00465608"/>
    <w:rsid w:val="0047671D"/>
    <w:rsid w:val="00476C0C"/>
    <w:rsid w:val="004778BD"/>
    <w:rsid w:val="00483597"/>
    <w:rsid w:val="00484A95"/>
    <w:rsid w:val="00496D31"/>
    <w:rsid w:val="00497611"/>
    <w:rsid w:val="004A20BF"/>
    <w:rsid w:val="004B4624"/>
    <w:rsid w:val="004B63E6"/>
    <w:rsid w:val="004B7FE7"/>
    <w:rsid w:val="004C7BB9"/>
    <w:rsid w:val="004D41D1"/>
    <w:rsid w:val="004F0F72"/>
    <w:rsid w:val="004F1AF3"/>
    <w:rsid w:val="004F728C"/>
    <w:rsid w:val="00504A52"/>
    <w:rsid w:val="00504FE5"/>
    <w:rsid w:val="00506892"/>
    <w:rsid w:val="00507F85"/>
    <w:rsid w:val="00511D0B"/>
    <w:rsid w:val="00511EFF"/>
    <w:rsid w:val="005160DA"/>
    <w:rsid w:val="005262AE"/>
    <w:rsid w:val="00535FFE"/>
    <w:rsid w:val="0053678A"/>
    <w:rsid w:val="00550924"/>
    <w:rsid w:val="00550B54"/>
    <w:rsid w:val="005614A3"/>
    <w:rsid w:val="00566BD4"/>
    <w:rsid w:val="0056770A"/>
    <w:rsid w:val="00567A3C"/>
    <w:rsid w:val="00570BDD"/>
    <w:rsid w:val="00571E8D"/>
    <w:rsid w:val="00572CA0"/>
    <w:rsid w:val="0057548F"/>
    <w:rsid w:val="0057604E"/>
    <w:rsid w:val="00584433"/>
    <w:rsid w:val="0059473E"/>
    <w:rsid w:val="005A0BB0"/>
    <w:rsid w:val="005A0BC2"/>
    <w:rsid w:val="005B1A08"/>
    <w:rsid w:val="005B36F4"/>
    <w:rsid w:val="005B77F6"/>
    <w:rsid w:val="005C1E28"/>
    <w:rsid w:val="005C52F4"/>
    <w:rsid w:val="005C7D9F"/>
    <w:rsid w:val="005D27B8"/>
    <w:rsid w:val="005D50D1"/>
    <w:rsid w:val="005E0BDC"/>
    <w:rsid w:val="005E174E"/>
    <w:rsid w:val="005E2E78"/>
    <w:rsid w:val="005E6BD9"/>
    <w:rsid w:val="005F30DB"/>
    <w:rsid w:val="005F61C0"/>
    <w:rsid w:val="006026C4"/>
    <w:rsid w:val="006028EF"/>
    <w:rsid w:val="006040FF"/>
    <w:rsid w:val="00606316"/>
    <w:rsid w:val="00611348"/>
    <w:rsid w:val="00612805"/>
    <w:rsid w:val="00612B5E"/>
    <w:rsid w:val="006174F4"/>
    <w:rsid w:val="00621E3F"/>
    <w:rsid w:val="00624F46"/>
    <w:rsid w:val="00636AF8"/>
    <w:rsid w:val="00641792"/>
    <w:rsid w:val="006447CD"/>
    <w:rsid w:val="00655054"/>
    <w:rsid w:val="0065738B"/>
    <w:rsid w:val="00670002"/>
    <w:rsid w:val="006800FF"/>
    <w:rsid w:val="00681487"/>
    <w:rsid w:val="00690C3C"/>
    <w:rsid w:val="006934A6"/>
    <w:rsid w:val="006944D7"/>
    <w:rsid w:val="00694FD6"/>
    <w:rsid w:val="006970B2"/>
    <w:rsid w:val="00697293"/>
    <w:rsid w:val="006976FA"/>
    <w:rsid w:val="006B676F"/>
    <w:rsid w:val="006B7861"/>
    <w:rsid w:val="006C26BA"/>
    <w:rsid w:val="006C3769"/>
    <w:rsid w:val="006C6847"/>
    <w:rsid w:val="006C755D"/>
    <w:rsid w:val="006D2911"/>
    <w:rsid w:val="006E2949"/>
    <w:rsid w:val="006E3049"/>
    <w:rsid w:val="006E4D47"/>
    <w:rsid w:val="006F2114"/>
    <w:rsid w:val="006F4C1D"/>
    <w:rsid w:val="006F711D"/>
    <w:rsid w:val="00714D0C"/>
    <w:rsid w:val="007152BA"/>
    <w:rsid w:val="00717264"/>
    <w:rsid w:val="00721A1E"/>
    <w:rsid w:val="00721ADE"/>
    <w:rsid w:val="0072304F"/>
    <w:rsid w:val="0072546B"/>
    <w:rsid w:val="00735A88"/>
    <w:rsid w:val="00736E59"/>
    <w:rsid w:val="007375C5"/>
    <w:rsid w:val="00741942"/>
    <w:rsid w:val="00745DD9"/>
    <w:rsid w:val="00760E46"/>
    <w:rsid w:val="007613D5"/>
    <w:rsid w:val="00766EDA"/>
    <w:rsid w:val="00767EC7"/>
    <w:rsid w:val="0077304E"/>
    <w:rsid w:val="00781D07"/>
    <w:rsid w:val="00796404"/>
    <w:rsid w:val="00796C86"/>
    <w:rsid w:val="007A0BB0"/>
    <w:rsid w:val="007B2B19"/>
    <w:rsid w:val="007B3154"/>
    <w:rsid w:val="007B602A"/>
    <w:rsid w:val="007C3EEB"/>
    <w:rsid w:val="007D6B22"/>
    <w:rsid w:val="007E2DB9"/>
    <w:rsid w:val="007E572C"/>
    <w:rsid w:val="007F009A"/>
    <w:rsid w:val="007F5838"/>
    <w:rsid w:val="00801832"/>
    <w:rsid w:val="00801BD7"/>
    <w:rsid w:val="00802818"/>
    <w:rsid w:val="00813093"/>
    <w:rsid w:val="00813740"/>
    <w:rsid w:val="00815B99"/>
    <w:rsid w:val="00820D52"/>
    <w:rsid w:val="00832999"/>
    <w:rsid w:val="0083513B"/>
    <w:rsid w:val="008440DE"/>
    <w:rsid w:val="00844AA0"/>
    <w:rsid w:val="008460F4"/>
    <w:rsid w:val="00847174"/>
    <w:rsid w:val="00850784"/>
    <w:rsid w:val="00850AD5"/>
    <w:rsid w:val="00850F26"/>
    <w:rsid w:val="00853413"/>
    <w:rsid w:val="008557DE"/>
    <w:rsid w:val="008564C2"/>
    <w:rsid w:val="008604D4"/>
    <w:rsid w:val="00862A4D"/>
    <w:rsid w:val="00862ACE"/>
    <w:rsid w:val="00870D4D"/>
    <w:rsid w:val="00873BD6"/>
    <w:rsid w:val="00873EE1"/>
    <w:rsid w:val="00874A4B"/>
    <w:rsid w:val="008848A7"/>
    <w:rsid w:val="00887095"/>
    <w:rsid w:val="0088747B"/>
    <w:rsid w:val="0089555E"/>
    <w:rsid w:val="00897091"/>
    <w:rsid w:val="008A0E10"/>
    <w:rsid w:val="008A459A"/>
    <w:rsid w:val="008A5618"/>
    <w:rsid w:val="008A732A"/>
    <w:rsid w:val="008B0CC2"/>
    <w:rsid w:val="008B2D80"/>
    <w:rsid w:val="008B349A"/>
    <w:rsid w:val="008B40A9"/>
    <w:rsid w:val="008B6E4C"/>
    <w:rsid w:val="008C388F"/>
    <w:rsid w:val="008C7EB5"/>
    <w:rsid w:val="008D0B87"/>
    <w:rsid w:val="008D1F7D"/>
    <w:rsid w:val="008D3230"/>
    <w:rsid w:val="008D59A5"/>
    <w:rsid w:val="008D6BB3"/>
    <w:rsid w:val="008E096E"/>
    <w:rsid w:val="008E2263"/>
    <w:rsid w:val="008E37AD"/>
    <w:rsid w:val="008F28D6"/>
    <w:rsid w:val="00901179"/>
    <w:rsid w:val="00905FE7"/>
    <w:rsid w:val="009206C0"/>
    <w:rsid w:val="00923CD2"/>
    <w:rsid w:val="0092510F"/>
    <w:rsid w:val="00926F23"/>
    <w:rsid w:val="0093703C"/>
    <w:rsid w:val="00937412"/>
    <w:rsid w:val="009379EB"/>
    <w:rsid w:val="00945043"/>
    <w:rsid w:val="009462A1"/>
    <w:rsid w:val="0094669A"/>
    <w:rsid w:val="00947C0B"/>
    <w:rsid w:val="0095355C"/>
    <w:rsid w:val="00954672"/>
    <w:rsid w:val="00955957"/>
    <w:rsid w:val="009560C2"/>
    <w:rsid w:val="009561B6"/>
    <w:rsid w:val="009574A4"/>
    <w:rsid w:val="009617FF"/>
    <w:rsid w:val="00963396"/>
    <w:rsid w:val="0096392D"/>
    <w:rsid w:val="00966A55"/>
    <w:rsid w:val="009720CE"/>
    <w:rsid w:val="00984E88"/>
    <w:rsid w:val="0099043F"/>
    <w:rsid w:val="009A1048"/>
    <w:rsid w:val="009A2117"/>
    <w:rsid w:val="009C28C1"/>
    <w:rsid w:val="009C32FE"/>
    <w:rsid w:val="009D0FED"/>
    <w:rsid w:val="009E7FC0"/>
    <w:rsid w:val="009F1DA6"/>
    <w:rsid w:val="009F411F"/>
    <w:rsid w:val="009F4B64"/>
    <w:rsid w:val="009F61DA"/>
    <w:rsid w:val="009F7742"/>
    <w:rsid w:val="00A02CFE"/>
    <w:rsid w:val="00A040B3"/>
    <w:rsid w:val="00A21B62"/>
    <w:rsid w:val="00A26FFD"/>
    <w:rsid w:val="00A31954"/>
    <w:rsid w:val="00A35FEE"/>
    <w:rsid w:val="00A36585"/>
    <w:rsid w:val="00A37694"/>
    <w:rsid w:val="00A412DE"/>
    <w:rsid w:val="00A43D5E"/>
    <w:rsid w:val="00A57393"/>
    <w:rsid w:val="00A603B8"/>
    <w:rsid w:val="00A60975"/>
    <w:rsid w:val="00A61415"/>
    <w:rsid w:val="00A639D0"/>
    <w:rsid w:val="00A64B83"/>
    <w:rsid w:val="00A654F9"/>
    <w:rsid w:val="00A773F3"/>
    <w:rsid w:val="00A77E7A"/>
    <w:rsid w:val="00A8235D"/>
    <w:rsid w:val="00A8653A"/>
    <w:rsid w:val="00A91503"/>
    <w:rsid w:val="00A9160A"/>
    <w:rsid w:val="00A9379A"/>
    <w:rsid w:val="00A956D5"/>
    <w:rsid w:val="00A97B54"/>
    <w:rsid w:val="00A97F4D"/>
    <w:rsid w:val="00AA58DA"/>
    <w:rsid w:val="00AB1905"/>
    <w:rsid w:val="00AC108C"/>
    <w:rsid w:val="00AC1AD8"/>
    <w:rsid w:val="00AC2F52"/>
    <w:rsid w:val="00AC4394"/>
    <w:rsid w:val="00AC536E"/>
    <w:rsid w:val="00AC617F"/>
    <w:rsid w:val="00AD4F92"/>
    <w:rsid w:val="00AD6A97"/>
    <w:rsid w:val="00AD6EBC"/>
    <w:rsid w:val="00AE2852"/>
    <w:rsid w:val="00AE6ACE"/>
    <w:rsid w:val="00AE7586"/>
    <w:rsid w:val="00AF3EE9"/>
    <w:rsid w:val="00AF3F64"/>
    <w:rsid w:val="00AF56B2"/>
    <w:rsid w:val="00B0138C"/>
    <w:rsid w:val="00B03576"/>
    <w:rsid w:val="00B05F32"/>
    <w:rsid w:val="00B07ABA"/>
    <w:rsid w:val="00B07CED"/>
    <w:rsid w:val="00B10A26"/>
    <w:rsid w:val="00B11B95"/>
    <w:rsid w:val="00B13EF7"/>
    <w:rsid w:val="00B14342"/>
    <w:rsid w:val="00B14AC3"/>
    <w:rsid w:val="00B2407C"/>
    <w:rsid w:val="00B24F31"/>
    <w:rsid w:val="00B26D76"/>
    <w:rsid w:val="00B3068B"/>
    <w:rsid w:val="00B35566"/>
    <w:rsid w:val="00B420C5"/>
    <w:rsid w:val="00B42AB4"/>
    <w:rsid w:val="00B5236F"/>
    <w:rsid w:val="00B5464B"/>
    <w:rsid w:val="00B5687E"/>
    <w:rsid w:val="00B570B8"/>
    <w:rsid w:val="00B57DBC"/>
    <w:rsid w:val="00B62CB5"/>
    <w:rsid w:val="00B638E6"/>
    <w:rsid w:val="00B7248A"/>
    <w:rsid w:val="00B75606"/>
    <w:rsid w:val="00B7732D"/>
    <w:rsid w:val="00B81994"/>
    <w:rsid w:val="00B84126"/>
    <w:rsid w:val="00B853E4"/>
    <w:rsid w:val="00B92FE2"/>
    <w:rsid w:val="00B9397D"/>
    <w:rsid w:val="00B95B5A"/>
    <w:rsid w:val="00B95BC1"/>
    <w:rsid w:val="00BA4601"/>
    <w:rsid w:val="00BA49CA"/>
    <w:rsid w:val="00BA719C"/>
    <w:rsid w:val="00BC12E2"/>
    <w:rsid w:val="00BC16AF"/>
    <w:rsid w:val="00BC2D05"/>
    <w:rsid w:val="00BC4C7F"/>
    <w:rsid w:val="00BD095E"/>
    <w:rsid w:val="00BE02C1"/>
    <w:rsid w:val="00BE04F4"/>
    <w:rsid w:val="00BE0E21"/>
    <w:rsid w:val="00BE0FFD"/>
    <w:rsid w:val="00BE3E10"/>
    <w:rsid w:val="00BF0AE7"/>
    <w:rsid w:val="00BF0E5C"/>
    <w:rsid w:val="00BF4352"/>
    <w:rsid w:val="00BF4B29"/>
    <w:rsid w:val="00BF5472"/>
    <w:rsid w:val="00BF5A10"/>
    <w:rsid w:val="00C10E15"/>
    <w:rsid w:val="00C11D56"/>
    <w:rsid w:val="00C13F1B"/>
    <w:rsid w:val="00C1750F"/>
    <w:rsid w:val="00C215AB"/>
    <w:rsid w:val="00C248AE"/>
    <w:rsid w:val="00C259D5"/>
    <w:rsid w:val="00C2763C"/>
    <w:rsid w:val="00C30309"/>
    <w:rsid w:val="00C339D9"/>
    <w:rsid w:val="00C4221A"/>
    <w:rsid w:val="00C528E5"/>
    <w:rsid w:val="00C5647A"/>
    <w:rsid w:val="00C61925"/>
    <w:rsid w:val="00C713BC"/>
    <w:rsid w:val="00C73D66"/>
    <w:rsid w:val="00C75119"/>
    <w:rsid w:val="00C754A3"/>
    <w:rsid w:val="00C75E1B"/>
    <w:rsid w:val="00C760DA"/>
    <w:rsid w:val="00C81117"/>
    <w:rsid w:val="00C820D9"/>
    <w:rsid w:val="00C85745"/>
    <w:rsid w:val="00C94026"/>
    <w:rsid w:val="00C9668C"/>
    <w:rsid w:val="00C977BA"/>
    <w:rsid w:val="00CA3329"/>
    <w:rsid w:val="00CA34A6"/>
    <w:rsid w:val="00CB298A"/>
    <w:rsid w:val="00CB623E"/>
    <w:rsid w:val="00CC274D"/>
    <w:rsid w:val="00CC39B5"/>
    <w:rsid w:val="00CC67F8"/>
    <w:rsid w:val="00CC6B31"/>
    <w:rsid w:val="00CC6D5B"/>
    <w:rsid w:val="00CC6DAF"/>
    <w:rsid w:val="00CC711A"/>
    <w:rsid w:val="00CC75D7"/>
    <w:rsid w:val="00CD0417"/>
    <w:rsid w:val="00CD0FFE"/>
    <w:rsid w:val="00CD2833"/>
    <w:rsid w:val="00CD73B9"/>
    <w:rsid w:val="00CF1021"/>
    <w:rsid w:val="00CF7F3B"/>
    <w:rsid w:val="00D03E8E"/>
    <w:rsid w:val="00D04B71"/>
    <w:rsid w:val="00D0748C"/>
    <w:rsid w:val="00D17B73"/>
    <w:rsid w:val="00D21F51"/>
    <w:rsid w:val="00D26E1A"/>
    <w:rsid w:val="00D31ABE"/>
    <w:rsid w:val="00D335B2"/>
    <w:rsid w:val="00D349B3"/>
    <w:rsid w:val="00D35BBD"/>
    <w:rsid w:val="00D367FB"/>
    <w:rsid w:val="00D4329A"/>
    <w:rsid w:val="00D43E88"/>
    <w:rsid w:val="00D44920"/>
    <w:rsid w:val="00D64D1B"/>
    <w:rsid w:val="00D66327"/>
    <w:rsid w:val="00D70B08"/>
    <w:rsid w:val="00D810BC"/>
    <w:rsid w:val="00D81816"/>
    <w:rsid w:val="00D854A1"/>
    <w:rsid w:val="00D87124"/>
    <w:rsid w:val="00D933E8"/>
    <w:rsid w:val="00D937C0"/>
    <w:rsid w:val="00D96A52"/>
    <w:rsid w:val="00D9779C"/>
    <w:rsid w:val="00DA2A6A"/>
    <w:rsid w:val="00DA3700"/>
    <w:rsid w:val="00DB0D71"/>
    <w:rsid w:val="00DB3B55"/>
    <w:rsid w:val="00DC018F"/>
    <w:rsid w:val="00DC7B13"/>
    <w:rsid w:val="00DD4D73"/>
    <w:rsid w:val="00DE4A55"/>
    <w:rsid w:val="00DF36FB"/>
    <w:rsid w:val="00DF47F5"/>
    <w:rsid w:val="00DF605C"/>
    <w:rsid w:val="00DF6060"/>
    <w:rsid w:val="00DF7184"/>
    <w:rsid w:val="00E01646"/>
    <w:rsid w:val="00E046F2"/>
    <w:rsid w:val="00E10FF7"/>
    <w:rsid w:val="00E1175C"/>
    <w:rsid w:val="00E12CDF"/>
    <w:rsid w:val="00E131A1"/>
    <w:rsid w:val="00E1544F"/>
    <w:rsid w:val="00E161DF"/>
    <w:rsid w:val="00E21004"/>
    <w:rsid w:val="00E24CAF"/>
    <w:rsid w:val="00E250E6"/>
    <w:rsid w:val="00E30AA4"/>
    <w:rsid w:val="00E345B8"/>
    <w:rsid w:val="00E34F4D"/>
    <w:rsid w:val="00E418DD"/>
    <w:rsid w:val="00E42ACB"/>
    <w:rsid w:val="00E42FDE"/>
    <w:rsid w:val="00E45501"/>
    <w:rsid w:val="00E45713"/>
    <w:rsid w:val="00E467AA"/>
    <w:rsid w:val="00E50C8B"/>
    <w:rsid w:val="00E50D19"/>
    <w:rsid w:val="00E53680"/>
    <w:rsid w:val="00E54555"/>
    <w:rsid w:val="00E561D3"/>
    <w:rsid w:val="00E6121A"/>
    <w:rsid w:val="00E6775C"/>
    <w:rsid w:val="00E67CD8"/>
    <w:rsid w:val="00E71400"/>
    <w:rsid w:val="00E73505"/>
    <w:rsid w:val="00E73F90"/>
    <w:rsid w:val="00E7481C"/>
    <w:rsid w:val="00E750F7"/>
    <w:rsid w:val="00E76CA7"/>
    <w:rsid w:val="00E8211A"/>
    <w:rsid w:val="00E86C30"/>
    <w:rsid w:val="00E91D37"/>
    <w:rsid w:val="00E96AA0"/>
    <w:rsid w:val="00EA00C6"/>
    <w:rsid w:val="00EA5426"/>
    <w:rsid w:val="00EB35E9"/>
    <w:rsid w:val="00EB4354"/>
    <w:rsid w:val="00EC202A"/>
    <w:rsid w:val="00EC3483"/>
    <w:rsid w:val="00EC609A"/>
    <w:rsid w:val="00EC72EE"/>
    <w:rsid w:val="00ED0C4D"/>
    <w:rsid w:val="00ED2033"/>
    <w:rsid w:val="00ED2853"/>
    <w:rsid w:val="00ED4DA1"/>
    <w:rsid w:val="00EE0BDD"/>
    <w:rsid w:val="00EE6F2D"/>
    <w:rsid w:val="00EF14CD"/>
    <w:rsid w:val="00EF3BA1"/>
    <w:rsid w:val="00EF46D2"/>
    <w:rsid w:val="00EF6498"/>
    <w:rsid w:val="00F01958"/>
    <w:rsid w:val="00F077E2"/>
    <w:rsid w:val="00F11324"/>
    <w:rsid w:val="00F157C4"/>
    <w:rsid w:val="00F2165F"/>
    <w:rsid w:val="00F2389E"/>
    <w:rsid w:val="00F26E68"/>
    <w:rsid w:val="00F27A04"/>
    <w:rsid w:val="00F37F99"/>
    <w:rsid w:val="00F44BA7"/>
    <w:rsid w:val="00F45DEF"/>
    <w:rsid w:val="00F54543"/>
    <w:rsid w:val="00F5567E"/>
    <w:rsid w:val="00F60E02"/>
    <w:rsid w:val="00F66A2F"/>
    <w:rsid w:val="00F7734B"/>
    <w:rsid w:val="00F94120"/>
    <w:rsid w:val="00F97DD1"/>
    <w:rsid w:val="00FA136F"/>
    <w:rsid w:val="00FA1DC1"/>
    <w:rsid w:val="00FA7DB9"/>
    <w:rsid w:val="00FB2BD9"/>
    <w:rsid w:val="00FB32C1"/>
    <w:rsid w:val="00FB48EF"/>
    <w:rsid w:val="00FB6B56"/>
    <w:rsid w:val="00FC1433"/>
    <w:rsid w:val="00FC35C6"/>
    <w:rsid w:val="00FC5856"/>
    <w:rsid w:val="00FC624F"/>
    <w:rsid w:val="00FC6887"/>
    <w:rsid w:val="00FD51D9"/>
    <w:rsid w:val="00FE5661"/>
    <w:rsid w:val="00FE79BF"/>
    <w:rsid w:val="00FF0069"/>
    <w:rsid w:val="00FF5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3F6C4D07"/>
  <w15:docId w15:val="{EEE62330-408C-440D-A332-378C2C0EA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0CE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48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ED4DA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ED4DA1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List Paragraph"/>
    <w:basedOn w:val="a"/>
    <w:uiPriority w:val="34"/>
    <w:qFormat/>
    <w:rsid w:val="00FF0069"/>
    <w:pPr>
      <w:ind w:leftChars="400" w:left="720"/>
    </w:pPr>
  </w:style>
  <w:style w:type="character" w:styleId="a7">
    <w:name w:val="annotation reference"/>
    <w:basedOn w:val="a0"/>
    <w:uiPriority w:val="99"/>
    <w:semiHidden/>
    <w:unhideWhenUsed/>
    <w:rsid w:val="00152396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152396"/>
  </w:style>
  <w:style w:type="character" w:customStyle="1" w:styleId="a9">
    <w:name w:val="コメント文字列 (文字)"/>
    <w:basedOn w:val="a0"/>
    <w:link w:val="a8"/>
    <w:uiPriority w:val="99"/>
    <w:semiHidden/>
    <w:rsid w:val="00152396"/>
  </w:style>
  <w:style w:type="paragraph" w:styleId="aa">
    <w:name w:val="annotation subject"/>
    <w:basedOn w:val="a8"/>
    <w:next w:val="a8"/>
    <w:link w:val="ab"/>
    <w:uiPriority w:val="99"/>
    <w:semiHidden/>
    <w:unhideWhenUsed/>
    <w:rsid w:val="00152396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152396"/>
    <w:rPr>
      <w:b/>
      <w:bCs/>
    </w:rPr>
  </w:style>
  <w:style w:type="paragraph" w:styleId="ac">
    <w:name w:val="header"/>
    <w:basedOn w:val="a"/>
    <w:link w:val="ad"/>
    <w:uiPriority w:val="99"/>
    <w:unhideWhenUsed/>
    <w:rsid w:val="001B0C6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1B0C6C"/>
  </w:style>
  <w:style w:type="paragraph" w:styleId="ae">
    <w:name w:val="footer"/>
    <w:basedOn w:val="a"/>
    <w:link w:val="af"/>
    <w:uiPriority w:val="99"/>
    <w:unhideWhenUsed/>
    <w:rsid w:val="001B0C6C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1B0C6C"/>
  </w:style>
  <w:style w:type="paragraph" w:styleId="af0">
    <w:name w:val="Revision"/>
    <w:hidden/>
    <w:uiPriority w:val="99"/>
    <w:semiHidden/>
    <w:rsid w:val="00EB43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007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9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1F5610-ADBA-444F-A8E5-E8806BBB13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298</Words>
  <Characters>1704</Characters>
  <Application>Microsoft Office Word</Application>
  <DocSecurity>0</DocSecurity>
  <Lines>14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krmsms@gmail.com</dc:creator>
  <cp:keywords/>
  <dc:description/>
  <cp:lastModifiedBy>ykrmsms@gmail.com</cp:lastModifiedBy>
  <cp:revision>8</cp:revision>
  <cp:lastPrinted>2021-03-11T09:30:00Z</cp:lastPrinted>
  <dcterms:created xsi:type="dcterms:W3CDTF">2021-04-15T07:03:00Z</dcterms:created>
  <dcterms:modified xsi:type="dcterms:W3CDTF">2021-04-20T01:02:00Z</dcterms:modified>
</cp:coreProperties>
</file>